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Additional file 2</w:t>
      </w:r>
      <w:r>
        <w:rPr>
          <w:rFonts w:cs="Times New Roman" w:ascii="Times New Roman" w:hAnsi="Times New Roman"/>
          <w:sz w:val="20"/>
          <w:szCs w:val="20"/>
        </w:rPr>
        <w:t xml:space="preserve"> Full-length protein sequence of wheat (Ta), </w:t>
      </w:r>
      <w:r>
        <w:rPr>
          <w:rFonts w:cs="Times New Roman" w:ascii="Times New Roman" w:hAnsi="Times New Roman"/>
          <w:i/>
          <w:iCs/>
          <w:sz w:val="20"/>
          <w:szCs w:val="20"/>
        </w:rPr>
        <w:t>Arabidopsis</w:t>
      </w:r>
      <w:r>
        <w:rPr>
          <w:rFonts w:cs="Times New Roman" w:ascii="Times New Roman" w:hAnsi="Times New Roman"/>
          <w:sz w:val="20"/>
          <w:szCs w:val="20"/>
        </w:rPr>
        <w:t xml:space="preserve"> (At), rice (Os), and soybean (Gm). 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5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FRACLPSHKASPSPSVAQRRAGNGAPPVVVMASTMNEVKTAKKPYAPPREVHLQVMH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PAQKQEIFDSLQSWARDNLLNLLKPVEKSWQPQDFLPDPSSEGFYDEVKELRERAKEIP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DYFVCLVGDMVTEEALPTYQTMLNTLDGVRDETGASPTAWAVWTRAWTAEENRHGDLL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YMYLSGRVDMRQIEKTIQYLIGSGMDPGTENNPYMGFLYTSFQERATFISHGNTARHA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FGDLKLAQICGTIAADEKRHETAYTKIVEKLFEIDPDYTVLAFADMMRKKISMPAHLM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GEDDNLFEHFSSVAQRLGVYTAKDYADILEFLVQRWKVADLTGLSGEGRRSQDYVCT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RFRRLDERAQARAKQGPVVPFSWVYDRKVQL</w:t>
      </w:r>
      <w:r>
        <w:rPr>
          <w:rFonts w:cs="Times New Roman" w:ascii="Times New Roman" w:hAnsi="Times New Roman"/>
          <w:sz w:val="20"/>
          <w:szCs w:val="20"/>
          <w:lang w:bidi="ar-SA"/>
        </w:rPr>
        <w:t xml:space="preserve">  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8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FRACLPSHKASPSPSVAQRRASNGAPPVVAMASTMNEVKTAKKPYAPPREVHLQVMH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PAQKQEIFDSLQSWARDNLLNLLKPVEKSWQPQDFLPDPSSEGFYDEVKELRERAKEI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DYFVCLVGDMVTEEALPTYQTMLNTLDGVRDETGASPTAWAVWTRAWTAEENRHGDLLN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KYMYLSGRVDMRQIEKTIQYLIGSGMDPGTENNPYMGFLYTSFQERATFISHGNTARHA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FGDLKLAQICGTIAADEKRHETAYTKIVEKLFEIDPDYTVLAFADMMRKKISMPAHLM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GEDNNLFEHFSSVAQRLGVYTAKDYADILEFLVQRWKVADLTGLSGEGRRSQDYVCT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RFRRLDERAQARAKQGPVVPFSWVYDRKV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1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FRACLSSHKASPSPSVAQRRASNGAPPVVAMASTMNEVKIAKKPYAPPREVHLQVMH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PAQKQEIFDSLQSWARDNLLNLLKPVEKSWQPQDFLPEPSSEGFYDEVKELRERAKEI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DYFVCLVGDMVTEEALPTYQTMLNTLDGVRDETGASPTAWAVWTRAWTAEENRHGDLL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YMYLSGRVDMRQIEKTIQYLIGSGMDPGTENNPYMGFLYTSFQERATFISHGNTARHA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FGDLKLAQICGTIAADEKRHETAYTKIVEKLFEIDPDYTVLAFADMMRKKISMPAHLMY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GEDDNLFEHFSSVAQRLGVYTAKDYADILEFLVQRWKVADLTGLSGEGRRSQDYVCT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RFRRLDERAQARAKQGPVVPFSWVYDRKVQL</w:t>
      </w:r>
      <w:r>
        <w:rPr>
          <w:rFonts w:cs="Times New Roman" w:ascii="Times New Roman" w:hAnsi="Times New Roman"/>
          <w:sz w:val="20"/>
          <w:szCs w:val="20"/>
          <w:lang w:bidi="ar-SA"/>
        </w:rPr>
        <w:t xml:space="preserve">  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17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SRMALRPHGVTPPLAAAGRAGRRSGSVRVLAIASSASAKIESKKTFAPPKEVHVQVT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MPPQKMEIFQSLDGWARDNLLLHLKPVEKCWQPQDFLPDPASDGFHDEVKELRERAKE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DDYLVCLVGDMITEEALPTYQTMLNTLDGVRDETGASPTAWAVWTRAWTAEENRHGDL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KYLYLTGRVDMRQIEKTIQYLIGSGMDPRTENNPYLGFIYTSFQERATFISHGNTARH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DFGDLKLAQICGIIASDEKRHETAYTKIVEKLFEIDPDGTVLALADMMRKKIAMPAHL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DGQDEKLFDHFSMVAQRLGVYTARDYADILEFLVGRWKVPELTGLSGEGHKAQDYLCT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GRIRKLDERAQSRAKQAGKMPFSWVYGREVQM</w:t>
      </w:r>
      <w:r>
        <w:rPr>
          <w:rFonts w:cs="Times New Roman" w:ascii="Times New Roman" w:hAnsi="Times New Roman"/>
          <w:sz w:val="20"/>
          <w:szCs w:val="20"/>
          <w:lang w:bidi="ar-SA"/>
        </w:rPr>
        <w:t xml:space="preserve">   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15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AAVPLILLLRSGANTTVVEAEPLPFNFLRAQATSFPVRIDPSPEPPAPMVRFAFPPH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RTADRQSVRSTLNSAGAFMLRAASVTVASHPIPEWLRARYHSHAVVSINCLLFQYWPA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RVRGSRWFRIESKKTFAPPKEVHVQVTHSMPPQKMEIFQSLDGWARDNLLLHLKPVEKC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QPQDFLPDPASDGFHDEVKELRERAKEIPDDYLVCLVGDMITEEALPTYQTMLNTLDG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DETGASPTAWAVWTRAWTAEENRHGDLLNKYLYLTGRVDMRQIEKTIQYLIGSGMDPR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NNPYLGFIYTSFQERATFISHGNTARHAKDFGDLKLAQICGIIASDEKRHETAYTKIV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LFEIDPDGTVLALADMMRKKIAMPAHLMFDGQDEKLFDHFSMVAQRLGVYTARDYADI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FLVGRWKVPELTGLSGEGHKAQDYLCTLAGRIRKLDERAQSRAKQAGKMPFSWVYGRE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M</w:t>
      </w:r>
      <w:r>
        <w:rPr>
          <w:rFonts w:cs="Times New Roman" w:ascii="Times New Roman" w:hAnsi="Times New Roman"/>
          <w:sz w:val="20"/>
          <w:szCs w:val="20"/>
          <w:lang w:bidi="ar-SA"/>
        </w:rPr>
        <w:t xml:space="preserve"> 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0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SRMALRPHGVTPPLAAGRGGRRNGSVRVLAVASSASAKIESKKTFAPPKEVHVQVTH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PPQKMEIFQSLDGWARDNLLLHLKPVEKCWQPQDFLPDPASDGFHDEVKELRERAKEI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DYLVCLVGDMITEEALPTYQTMLNTLDGVRDETGASPTAWAVWTRAWTAEENRHGDLL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YLYLTGRVDMRQIEKTIQYLIGSGMDPRTENNPYLGFIYTSFQERATFISHGNTARHAK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FGDLKLAQICGIIASDEKRHETAYTKIVEKLFEIDPDGTVLALADMMRKKIAMPAHLM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GQDEKLFDHFSMVAQRLGVYTARDYADILEFLVGRWKVPELTGLSGEGHKAQDYLCT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RIRKLDERAQSRAKQAGKMPFSWVYGREVQ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18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QAQGILRVPGHLPTALPLPRRQCRRVSAAAAVAAAAPSVQRGVTHSMPPEKAEVFQSL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WAAGSLLPLLRPVEDIWQPADFLPDSSSEMFEHEVRELRARAAALPDEYFVVLVGDMVT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EEALPTYQTMINTLDGVRDETGASACPWAVWTRAWTAEENRHGDVLNKYMYLSGRVDMR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EKTVQYLIGSGMDPRTENNPYLGFVYTSFQERATAVSHGNTARLAKAHGDDVLARTCG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AADEKRHETAYSRIVEQLLRLDPEGAMLAIADMMRKRITMPAHLMHDGSDMDLFEHFA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AQRLGVYTAQDYTDIVEFLVKRWKLEALEGGLSSEGRRARDFVCGLAPRMRRAAERAA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AKKDEPRKVKFSWIFDREVV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&gt;TaFAB2.1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QAQGLLRVPGHPAAARPLPRRQCRVSAVAAAAPSVQRGVTHSMPPEKAEVFQSLRGWA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SLLPLLRPVEDIWQPADFLPDSSSEMFEHEVRELRARAAALPDDYFVVLVGDMVTEEA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TYQTMINTLDGVRDETGASACPWAVWTRAWTAEENRHGDVLNKYMYLSGRVDMRMVEK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QYLIGSGMDPRTENNPYLGFVYTSFQERATAVSHGNTARLARAHGDDVLARTCGTIAA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EKRHETAYSRIVEQLLQLDSDGAMLAIADMMRKRITMPAHLMHDGSDMSLFEHFASVAQ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GVYTAQDYTDIVEFLVKRWKLEALEGGLSGEGRRARDFVCGLAPRMRRAAERAADRAK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EPRKVRFSWIFDREVV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YLMAYMPSCGTFHAPLVSSCLRRKFTVVATASKAKVGTPKKASTQVRFTQPFPPEKKEI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DSLERWAEENILVLLKPVEKSWQPQDYLPDPSSDGFYDEVKELRERAKEIPDDYLVCL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DMVTEEALPTYQTMLNILDGGVGDDTGTSPASWAVWTRAWTAEENRHGDLMNKYMYLT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VDMRQIEKTIQYLLGAGMDPKTEGNPYEGYIYTSFQERATFISHGNTARHARKYGDLK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QICGTIAADEKRHETAYTKIVEKLFEVDPDYTVLAFAAMMRKKVTMPAHLMYDGQDDN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EHFSAVAQRLGVYTAMDYADILDFLVQRWNVANLTGLSGEGRRAQDFLCSLGPRFRKL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RAQGRAKQLPVVPFSWIHGRQV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6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YLMAYMPSCGTFHAPLVSSCLRRKLTVVATASKAKVGTPEKASTQVRFAQPFPPEKKE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DSLERWAEDNILVLLKPVEKSWQPQDYLPDPSSDGFHDEVKELRERAKEIPDDYLVCL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DMVTEEALPTYQTMLNILDGGVGDDTGTSPASWAVWTRAWTAEENRHGDLMNKYMYLTG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VDMRQIEKTIQYLLGAGMDPKTEGNPYQGYIYTSFQERATFISHGNTARHARKYGDLK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QICGTIAADEKRHETAYTKIVEKLFEVDPDYTVLAFAAMMRKKVTMPAHLMYDGQDDN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EHFSAVAQRLGVYTAIDYADILDFLVQRWNVANLTGLSGEGRRAQDFLCSLGPRFRKL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RAQGRAKQLPVVPFSWIHGRQV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30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YMPSCGTFHAPLVSSCLRRKFTVVATASKAKVGTPEKAPTRVRFAQPFPPQKKEVFD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ERWAEDNILVLLKPVEKSWQPQDYLPDPSSDGFYDEVKELRERAKEIPDDYLVCLVGD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TEEALPTYQTMLNILDGGVGDDTGTSPASWAVWTRAWTAEENRHGDLMNKYMYLAGRV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RQIEKTIQYLLGAGMDPKTEGNPYQGYIYTSFQERATFISHGNTARHARKYGDLKLAQ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CGTIAADEKRHETAYTKIVEKLFEVDPDYTVLAFAAMMRKKVTMPAHLMYDGQDDNLFEH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SAVAQRLGIYTAMDYADILDFLVQRWNVANLTGLSGEGRRAQDFLCSLGPRFRKLEER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GRAKQLPVVPFSWIHGRQV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NHTISVCKHPSNRKRPTMHLMASLPSRGASQAPLWSSCPRSKITVMAMASTAKDGVPG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FSPRKAPHRDRVAHSLPPEKREIFDSLNSWAEDNILVLLKPVERSWQPQDYLPDPSSD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YDEVKELRERAEEIPDEYLVCLVGDMVTEEALPTYQKMLNILDGGVRDETGSSPTSWA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TRAWTAEENRHGDLMNKYIYLTGRADMRQVEKTIQYLVGAGMDPKTEANPYEFFIYTS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ERATFISHGNTARHARKYGDQKLAQICGTIAADERRHELAYTKIVEKLFEVDPDYTV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ASIMKKKITMPAHLMYDGQEDNLFEHFSAVAQRLGVYTAMDYADILEFLVQRWNVAGL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LSGEGRRAQDYLCSLGPRFRKLVERAQGSGKQLPVVPFSWIYGRQV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34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TAATAVKMSPRSTGYPSSCKPSNTSCYCKPPAAAPMSTLRCRSAVSSRGGPTAGRRE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EEWRRYLAPERLEVLAQLEPWAEANMLPLLKPVDEAWQPADMLPDAAALGADGFQAAC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LRARAEGVPDPHLVCLVGNMVTEEALPTYQSMSNRFEGTRDATGADGTAWARWIRGWS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ENRHGDVLSRYMYLSGRLDMRQVERTVHRLIASGMAMHAPASPYHGFIYVAFQERATSI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SHGNTARQVRAHGDAALARICGAIASDEKRHEAAYTRVVAKLFEVDPDAAVRAMEYMMR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ITMPAALMDDGRDADLFAHYAAAAQQAGVYTASDYRGILEHLIRQWRVEELSTGLSGE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RARDYVCALPEKIRRMEERAHDRVRKEPTPVPFSWIFDRPVSVVL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9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YLMASLPSHGAFHTPLWYSCSRSTTMVMATASKAKDGVPGKAFSPRKASHRDRVAHSLP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PEKREVFDSLNSWAEDNILVLLKPVERSWQPQDYLPEPSSDRFYDEVKELRERAEEIPD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VCLVGDMVTEEALPTYQKMLNILDGGVRDETGSSQTSWAVWTRAWTAEENRHGDLMN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IYLTGRADMRQVEKTIQYLVGAGMDPKTEANPYEFFIYTSFQERATFISHGNTARHAR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GDLKLAQISGTIAADERRHELAYTKIVEKLFEVDPNYTVLAFASIMKKKITMPAHLMY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GQENNLFEHFSAVAQRLGVYTAMDYADILEFLVQRWNVAGLTGLSGEGRRAQDYLCSLG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FGKLLERAQGSQKKLPVVPFSWIYGRQV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3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YLMASLPSHGAFHAPLWYSCSRSKTMVMATASKAKDGVPGKAFSPRKASHRDRVAHSL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EKREIFDSLNSWAEDNILVLLKPVERSWQPQDYLPDPSLDRFYDEVKELRERAEEIPD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VCLVGDMVTEEALPTYQKMLNILDGGVRDETGSSPTSWAVWTRAWTAEENRHGDLMNK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IYLTGRADMRQVEKTIQYLVGAGIDPKTEANPYEFFIYTSFQERATFISHGNTARHAR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GDLKLAQICGTIAADERRHELAYTKIVEKLFVVDPDYTVLAFASIMKKKITMPAHLMY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QEDNLFEHFSAVAQRLGVYTAMDYADILEFLVKRWNVAGLTGLSGEGRRAQDYLCSLG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FRKLVERAQGSGKQLPVVPFSWIYGRKV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33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TAAAVKMSPRSTGYPPSCKPSNTGCYCKPPAAAPMSTLRCRSAVSSRGGPTAGRREE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EWRRYLAPERLEVLARLEPWAEANMLPLLKPADEAWQPADMLPDAAALGADGFHAACL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RARAEGVPDAQLVCLVGNMVTEEALPTYQSMSNRFEGTRDTTGADGTAWARWVRGWSA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NRHGDVLSRYMYLSGRLDMRQVERTVHRLIASGMAMHAPASPYHGFIYVAFQERATAI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HGNTARQVRAHGDAALARICGAIAADEKRHEAAYTRVVAKLFEVDPDAAVRAMAYMMRR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TMPAALMDDGRDADLFAHYAAAAQQAGVYTASDYRGILEHLIRQWRVEELSAGLSGEG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ARDYVCALPEKIRRMEERAHDRVRKEPTPVPFIWIFDRPVSVVL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9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ASWLLKHPCPPERPWTSTRNATGLQLITITYRRTTCTGRSAAVAVKHQEEGTDDEW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EPAKLEVFDQLEPWAEANVVPLLKPAEVAWQPTDLLPDPASLGADGFHAACCDIRER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GLPDAHLVCLVGNMVTEEALPSYQSMANRFEAVHDLTGSSGTAWARWTRGWSAEENR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VLNRYLYLSGRVDMRQVERTIHNLIRSGMVLNAARSPYHGFIYVAFQERATFISHGNT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RAKEHGDVALARICGAIAADEKRHELAYTRIVAKLFEIDPDGAVRALAYMMRRRIVMP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LMTDGRDDDLFAHYGAVAQQAGIYTASDYRGILEHLIKQWGVEELVAAGLSDEGRRAR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VCALPQKIRRLEEKAHERRRHKAQPTTPIPFSWIYDRPVNITV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19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KLGLAVGTSARFSCFFSNKSDAGSGRATRLGWILFPANPRCSSLATRWTAAAAAAVE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PRSVDMGCAPVPREQVEIVQSLNGWVAENMLPLLNPVESSWQPHDFLPCSVAAPGASE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ALSAFTEGVAALRMGAAGVPDEILVCLVGNMVTEEALPSYQSMGNRTEGTADDTGASS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PWAQWIRGWTAEENRHGDLLNRYLYLSGRVDMRQVETTVHHLLRNGMEMLVPKSPYHSV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GAFQERATFVSHVHTARLAGQHGDQALAKICGVIAADEKRHEAGYTRVCAKLFEVDPD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VRALAHVMRGKVTMPGLLMSDGRDADGSLFERFSAVAQRAGVYTARDYGDLVEHFVRR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VAELAGLSGEGRRAQEYVCGLPPKIRRMEELAHQRAARSELRPARFSWIFDRHVMV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1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ASWLLKHPCPPARPWTRTRNATGLRLQQVTTITYRRTTCTGRSAAVAVKHEEEGADE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LAYLDPAKLEVFDQLEPWAEANVVPLLKPAEVAWQPTDLLPDPASLGADGFHAACRDL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RAAGLPDAHLVCLVGNMVTEEALPSYQSMANRFQAVHDLTGSSGTAWARWTRGWSAEE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HGDVLNRYLYLSGRVDMRQVERTIHNLIRSGMVLNAARSPYHGFIYVAFQERATFISHG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NTARRAKEHGDVALARICGAIAADEKRHELAYTRIVAKLFEIDPDGAVRALAYMMRRRI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PASLMTDGRDDDLFAHYGAVAHQVGIYTASDYRGILEHLIKQWGVEELVAAGLSDEGR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RDYVCALPQNIRRLEEKAHERSRHKAHPMTSIPFSWIFDRPVSITV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1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KLGLAVGTSTKFSCFFFSDKSNAGSGRATRLGWILCPANPRCRLARRWTAAAAVEAP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SIDMGCAPVPREQAEIVQSLNGWVAENMLPLLNPVESSWQPHDFMPCSAATPGASEEE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SAFMDGVAALRAGAARVPDEVLVCLVGNMVTEEALPSYQSMGNRTEGIADDTGASSLP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QWIRGWTAEENRHGDLLNRYLYLSGRVDMRQVETTVHHLLRNGMEMLVPKSPYHSVIY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FQERATFVSHVHTARLAGQHGDQALAKICGVIAADEKRHEAGYTRVCAKLFELDPDGM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ALAHVMRGKVTMPGLLMSDGRDAASGENSLFERFSAVAQSAGVYTARDYGDLVEHFVR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WRVAELAGLSGEGRRAQEYVCGLPPKIRRMEELAHQRAARSELRPARFSWIFDRHVTV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16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KLGLAVGTSAKLCFFSNKSDAGSGRATRLGWILFPANHRCSLATRWTAAAAEAVEAP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SIDMGHAPVAREQVEIVQSLNGWVAENMLPLLNPVESSWQPHDFLPCSAAAPGASEEE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SAFTEGVAALRMGAAGVPDDILVCLVGNMVTEEALPSYQSMGNRTEGTADDTGASSLPW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QWIRGWTAEENRHGDLLNRYLYLSGRVDMRQVETTVHHLLRNGMEMLVPKSPYHSVIY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FQERATFVSHVHTARLAGQHGDQALAKICGVIAADEKRHEAGYTRVCAKLFEVDPDGM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ALAHVMRGKVTMPGLLMSDGRDAASGENSLFERFSTVAQSAGVYTARDYGDLVEHFVR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RVAELAGLSGEGRRAQEYVCGLPPKIRRMEELANQRAARSELRPARFSWIFDRHVMVG</w:t>
      </w:r>
      <w:r>
        <w:rPr>
          <w:rFonts w:cs="Times New Roman" w:ascii="Times New Roman" w:hAnsi="Times New Roman"/>
          <w:sz w:val="20"/>
          <w:szCs w:val="20"/>
          <w:lang w:bidi="ar-SA"/>
        </w:rPr>
        <w:t xml:space="preserve"> 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6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TSWLLRHPCPLARPWTRTRNDIGLQVTGITYCYWRCSRASAGGRIMADMSMNTTNCT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PALLPQADAADPPPRVSKRSPRTGRGAAVAARHEEEGTDDEWLMYLEPAKLEVFDHLE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AEANVVPLLKPAEVAWQPTDLLPDLASLGADGFHAACFDISARAAGLPDAHLVCLVGN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TEEALPTYQSIPNRFEAVRDLTGSSGTAWARWIRGWSAEENRHGDVLNKYLFLSGRVDM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QVERTIHNLIQSGMVMNAARSPYHGFIYVAFQERATSISHGNTARRAKEYGDVALARIC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AIAADEKRHELAYTRIVGKLFEIDPDGAVRALAYMMRRRIVMPASLMTDGRDGDLFAH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AVAQQAGIYTASDYRSILEHLIKQWGVEELAAAELSDDGRRARDYVCALPQKIRRLEE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HERSGQKAQPATSAPFSWIFDKPVNNTM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10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TSWLLRHPCPLARPWTRTRNDIGLHVTSIAYCYWRCTRTSGGGRIMADMSMNTTNCT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EPALLPQADAAELAGGADHPPRLSKRSARTGRGAAVAARHEEEGTDDEWLMYLEPAKLQ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DHLEPWAEANVVPLLKPAEVAWQPTDLLPDLASLGTDGFHAACSDITARAAGLPDAHL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CLVGNMVTEEALPTYQSIPNRFEAVRDLTGSSGTAWARWIRGWSAEENRHGDVLNRYLF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GRVDMRQVERTIHNLIQSGMVMNAARSPYHGFIYVAFQERATSISHGNTARRAKEYGD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LARICGAIAADEKRHELAYTRIVGKLFEIDPDGAVRALAYMMRRRIVMPASLMTDGRD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LFAHYAAVAQQAGIYTASDYRSILEHLIKQWGVKELAAAELSDDGRRARDYVCALPQK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RLEEKAHERSGQKTQPATSAPFSWIFDKPVNNTM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TSQSSWLLRHACPLAMPWTRTGNNIGLQVTNITYWRCSRANGGRIMAGMTMSTANCL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QPAQLQGEAVQVSKRSTRTGRGAAVAARHEEEGTDDEWLMYLEPAKLEVFDHLEPWAEA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PLLKPAEVAWQPTDLLPDLASLGADGFHAACCDIRARAAGLPDAHLVCLVGNMVTEE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PTYQSIPNRFEAVRDLTGSSGTAWARWIRGWSAEENRHGDVLNKYLFLSGRVDMRQVE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IHNLIQSGMVMNAARSPYHGFIYVAFQERATSISHGNTARRAKEHGDLSLARICGAIA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EKRHELAYTRIVGKLFEIDPDGAVRALAYMMRRRIVMPASLMTDGRDSDLFSQYGAVA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AGIYTASDYRSILEHLINQWGVEELVATGLSDEGRRARDYVCALPRKIRRLEQKAHER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KKARPTASIPFSWIFDRPVNITM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TSWLLRHPCPLARPWTRTRNDIGLHVTSITYCYWRCTKASGGGRIMADMSMHTTSCK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PALLPQGDAAELAGGADPPPRASKRSARTGRAATVAARHDEEGTDDEWLMYLEPAKLE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DHLEPWAEANVVPLLKPAQVAWQPTDLLPDLASLGADGFHAACSDISARAAGLPDAHL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CLVGNMVTEEALPTYQSIPNRFEAVRDLTGSSGTAWARWIRGWSAEENRHGDVLNRYLF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GRVDMRQVERTIHNLIQSGMVMNAARSPYHGFIYVAFQERATSISHGNTARHAKEHGD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LARICGAIAADEKRHELAYTRIVGKLFEIDPDGAVRALAYMMRRRIVMPASLMTDGRDG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LFAHYAAVAQQTGIYTASDYRSILEHLMKQWGVEELAAAELSDDGRRAREYVCALPHK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RLEEKAHERSGQKAQPATSAPFSWIFDKPLNKSM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7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SMLKCFPHGLAMPAQATWCRGRAAARAGRWACKVTSTANFEDTVTGMAAQEQAEAEVV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LGLSGWVEEQLLPLLTPVDDAWQPSDLLPCFSPSAAGLSAEQQPSMMMTTEELQAQAS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PDDVLVCLVGNMVTEEALPTYMCMGNRVPGYRDDTGCSDLPWARWLRGWMAEENRHGD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NRYLYLSGRVDMRQVERTVHHLLRNGMQMLRPSSPYHNAIYGSFQERATFISHAHTAK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ARHGDRCLAKICGVVAADEKRHETAYTKVAAKLFELDPDGMVQALAAVLRDKITMPG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TDGREADLFEHFSAVAQRTGVYTARDYGDMVEHFVRRWKVADLAGGQLSGEGRRAQEY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CGLPRKIRRVEELAHDRAIKAAKEPEFARFSWVFDRPVCIR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4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SMLKPFPHGLAMPAQAHPTWCRSRAAARAGRWACKVTATANFEGTVMGMASQEQAEAE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RGLSLSGWVEEQLLPLLTPVDDAWQPSDLLPCFSLSAAGLSDEQQPSMMMTTEELQAQ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GVPDDVLVCLVGNMVTEEALPTYMCMGNRVPGYRDDTGCSDLPWARWIRGWTAEENR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LLNGYLYLSGRVDMRQIERTVHHLLRNGMQMLRPSSPYHNAVYGSFQERATFISHAHT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KQAARHGDRCLAKICGVVAADEKRHETAYTKVAAKIFELDPDGMVRALAAVLRDKITMP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LMTDGRDADLFEHFSAVAQRTGVYTARDYGDMVEHFVRRWKVADLGGGQLSSEGRRAQ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VCGLPRKIRRVEELAHDRAIKAAKEAEFARFSWVFDRPVCIR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8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SMLMSFPHGLAMPAQAHPSWCRSRAAARAGRWACKSTATAHFDNAVTGMRPQEQAEAE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RTLNLSGWVEKQVLPLLTPVEDAWQPSDLLPCFSLTSAGRSAEQQPPPSMMMMTTEEL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QASGVPDDVLVCLVGNMVTEEALPTYMCVGNRVAGCSDDTGCSDLPWARWIRGWTAEE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HGDLLNRYLYLSGRVDMRQVERTVHHLLRNGMQMLRPSSPYHNIVYGSFQERATFISH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TAKHAARHGDRCLAKICGVVAADEKRHETAYTEAAAKLFELDPDGMVRALAAVLRDKI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PGQLMTDGRDADLFEHFSAVAQRTGVYTARDYGDMVEHFVRRWRVADLAGGQLSGEGR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QEYVCGLPRKIRRVEELAHDRAIKAAKEPEFARFSWVFDRSVCIR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SMLMPFPHGLAMPAQAHPSWCRSRAATRAGGWACKSTATARFDNTVTEMRAQEQAEAE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RTLNLSGWVEEQLLPLLTPVEDAWQPSDLLPCFSLSAAGLSAEQQPSMMMTREELQDQ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SVPDDVLVCLVGNMVTEEALPTYMCVGNRVVGCNDDTGCSDLPWARWIRGWTAEENRHG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LLNRYLYLSGRVDMRQIERTVHHLLRNGMQMLRPSSPYHNAVYGSFQERATFISHAHT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QAARHGDRCLAKICGVVAADEKRHETAYTKAAAKFFELDPDGMVRALAAVLRDKITMP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FMTDGRDADLFEHFSAVAQRTGVYTARDYGDMVEHFVRRWKVADLGGRQLSGEGRRAQ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VCGLPRKIRRVEELAHDRAIKAAKDPEFARFSWVFDRPVCIR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31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SMLMSFPHGLAMPAQAHPSWCRSRVATRAGRWACKPTATAHFDNTVTGTRAQEQAEAE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RTLNLSGWVEKQLLPLLTPVEDAWQPSDLLPCFSLTSAGRSAEQQQPPSMMMMTTEEL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QASGVPDDVVVCLVGNMVTEEALPTYMCVGNRVVGCSDDTGCSDLPWARWIRGWTAEE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HGDLLNRYLYLSGRVDMRQVERTVHHLLRNGMQMLRPSSPYHNIVYGSFQERATFISHT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HTAKHAARHGDRCLAKICGVVAADEKRHETAYTKAAAKFFELDPDGMVRALAAVLRDKI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PGQFMTDGRDADLFEHFSAVAQRTGVYTARDYGDMVEHFVRRWKVADLGGGQLSVEGR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QEYVCGLPRKIRRVEELAHDRAIKAAKDPEFARFSWVFDRSVCIR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1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TSQSSWLLRHLCPLAMPWTRTGNNIGLKVTNITYWRCSRANNGGTMMEDMSMSTANC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QPAQLQGEAVEVAGVSKRSTRTGRCAAVAVRHEEEGTDDEWLMYLEPAKLEVFDHLEPW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EANVLPLLKPAEVAWQPTDLLPDLASLGADGFRAACSDISARAAGLPDAHLVCLVGNM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EEALPTYQSIPNRFEAVRDLTGSSCTAWARWIRGWSAEENRHGDVLNRYLFLSGRIDM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VERTIHNLIHSGMVMNAARSPYHGFIYVAFQERATSISHGNTARRANEHGDVALARIC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IAADEKRHELAYTRIVGKLFEIDPDGSVRALAYMMRRRIIMPASLVTDGCDGDLFAHY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VAQQAGIYTASDYRSILEHLIKQWGVEELVAAELSDDGRRARDYVCALPKKIRRLEEK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ERNGKKAQPMTSVSFSWIFDRPVNIGM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25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SMLKSFPHGIAMPAQAHPSWFRNRVATRAGTRACKFTATAHFEDTVTGMPVPEQAEAE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RSLNLGGWVQEQMLPLLTSVEDAWQPSDLLPCFSLSSAGSVAEEQQPSMTMMVEELQA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SGVPDDVLVCLVGNMVTEEALPTYMCMSNRVVGNRDDTGCSEPPWARWLRGWTAEENR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DLLNRYLYLSGRVDMRRVERTVHHLLRNGMQMLRPSSPYHNVGYTSFQERDTFISHSH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RHAMRHGDRCLAKICGVVAADEKRHEAAYTKAAAKLFELDPDGMVRAVAAVLRDKITM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QLMTDGRDADLFAKFSAVAQRTGVYTARDYGDMVEHFVRRWKVADLAGGQLSGEGRRA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YVCGLPRKIRRVEELAHDRAIKAAKEPEFARFSWVFDRSVCITGR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7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TSQSSWLLRHPCPVSMPWTWNNIGLKVTNITYWRCSRANNGGRIMADMSISTANCLA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AQLQGETPTGRGSAVAARHEEEGTDDEWLMYLEPAKLEPFDHLEPWAEANVVPLLKPA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AWQPTDLLPDLASLGADGFHAACSDIAARAADLPDAHLVCLVGNMVTEEALPTYQSIP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FEAVRDLTGSSATAWARWIRGWSAEENRHGDVLNRYLFLSGRVDMRQVERTIHNLIHP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QGARRRGAIAADEKRHELAYTRIVGKLFEIDPDGAVRALAYMMRRRIVMPASLVTDGR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DLFGHYAAVAQQAGIYTASDYRSILEHLIKQWGVEELAAAELSYDGRRARDYVCSLPK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YRLEEKAHTRNSKKAQRMTSVSFSWIFDRPINISVA</w:t>
      </w:r>
      <w:r>
        <w:rPr>
          <w:rFonts w:cs="Times New Roman" w:ascii="Times New Roman" w:hAnsi="Times New Roman"/>
          <w:sz w:val="20"/>
          <w:szCs w:val="20"/>
          <w:lang w:bidi="ar-SA"/>
        </w:rPr>
        <w:t xml:space="preserve">  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7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RLALSDCRGLTPLRARSRGGAIALPSPPHLAAGPRRPAAAAIHRDWALRVAAPTRLA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FEEDKRSLGGAEEAGSSSAGFNPGAPPPFGLAEIRAAIPKHCWVKDPWRSMSYVLRD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LGLAAAAARVDSWLVWPLYWAAQGTMFWALFVLGHDCGHGSFSSNPKLNSVVGHILH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ILVPYNGWRISHRTHHQNHGHVEKDESWHPLPQRLYNSLDNMTKKLRFSMPFPMLAFP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FARSPGKEGSHFNPNSDLFQPNEKKDVLTSTASWLAMIGVLAGLTFVMGPLKMLKLY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PYVIFVMWLDFVTYLHHHGHEDKVPWYRGKEWSYLRGGLTTLDRDYGLINNIHHDIGT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IHHLFPQIPHYNLVEATEAAKPVLGKYYKEPEKSAPLPFHLLQVLSRSLKEDHYVSDT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IVYYQSESETSTSGQSS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7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TRLALSDCRGLTPLRARSRGSAIALPSPPHLAAGPRRPAAAAIHRDWALRVAAPTRLA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FEEDKRGLGGAEEAGGSSAGFNPGAPPPFGLAEIRAAIPKHCWVKDPWRSMSYVLRDV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VLGLAAAAARADSWLVWPLYWAAQGTMFWALFVLGHDCGHGSFSSNPKLNSVVGHILH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ILVPYNGWRISHRTHHQNHGHVEKDESWHPLPQRLYNSLDNMTKKLRFSMPFPMLAFP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FARSPGKEGSHFNPNSDLFQPNEKKDVLTSTASWLAMIGVLAGLTFVMGPLKMLKLY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PYVIFVMWLDFVTYLHHHGHEDKVPWYRGKEWSYLRGGLTTLDRDYGLINNIHHDIGTH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IHHLFPQIPHYHLVEATEAAKPVLGKYYKEPEKSAPLPFHLLQVLSRSLKEDHYVSDT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IVYYQSESETSTCAQSS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7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RLALSDCRGLTPLRARSRGSAIALPSPPHLAAGPRRAAPAAIHRDWALRVAAPTRLA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FEEDRRGLGGAEEAGSSSAGFNPGAPPPFGLAEIRAAIPKHCWVKDPWRSMSYVLRD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LGLAAAAARADSWLVWPLYWAAQGTMFWALFVLGHDCGHGSFSSNPKLNSVVGHILH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SILVPYNGWRISHRTHHQNHGHVEKDESWHPLPQRLYNSLDNMTKKLRFSMPFPMLAFP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FARSPGKEGSHFNPNSDLFQPNENKDVLTSTASWLAMIGVLAGLSFVMGPLKMLKLY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PYVIFVMWLDFVTYLHHHGHEDKVPWYRGKEWSYLRGGLTTLDRDYGLINNIHHDIGT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IHHLFPQIPHYHLVEATEAAKPVLGKYYKEPEKSAPLPFHLLQVLSRSLKEDHYVSDT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IVYYQSESETSTSAQSS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3.6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PAMRPEQEASCKATEDHRSEFDAAKPPPFRIGDVRAAVPAHCWRKSPLRSLSYVARD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VAALAAAAWRADSWALWPLYWAVQGTMFWALFVLGHDCGHGSFSDSGTLNSVVGHLL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FILVPYNGWRISHRTHHQNHGHIEKDESWHPITEKVYQKLEPRTKTLRFSVPFPLLAF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YLWYRSPGKEGSHFNPSSDLFTPKERRDVIISTTCWFTMIALLIGMACVFGLVPVLKLY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GVPYIVNVMWLDLVTYLHHHGHQDLPWYRGEEWSYLRGGLTTVDRDYGWINNIHHDIGT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IHHLFPQIPHYHLVEATKAARPVLGRYYREPEKSGPLPMYLITVLLKSLRVDHFVSDV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VVFYQTDPSLSGDKWTGTDKQ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3.5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PAMRPEQEASCKATEDHRSEFDAAKPPPFRIGDVRAAVPAHCWRKSPLRSLSYVARD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VVAALAAAAWRADSWALWPLYWAVQGTMFWALFVLGHDCGHGSFSDSGTLNSVVGHLL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FILVPYNGWRISHRTHHQNHGHIEKDESWHPITEKVYQKLEPRTKTLRFSVPFPLLAF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YLWYRSPGKEGSHFNPSSDLFTPKERRDVIISTTCWFTMIALLIGMACVFGLVPVLKL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VPYIVNVMWLDLVTYLHHHGHQDLPWYRGEEWSYLRGGLTTVDRDYGWINNIHHDIGT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IHHLFPQIPHYHLVEATKAARPVLGRYYREPEKSGPLPMHLITVLLKSLRVDHFVSDVG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VVFYQTDPSLSGDKWTGTDKQ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3.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PAMRPEQEASCKATEDHRSEFDAAKPPPFRIGDVRAAVPAHCWRKSPLRSLSYVARD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VVAALAAAAWRADSWALWPLYWAVQGTMFWALFVLGHDCGHGSFSDSGTLNSVVGHLL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FILVPYNGWRISHRTHHQNHGHIEKDESWHPITEKVYQKLEPRTKTLRFSVPFPLLAFP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YLWYRSPGKEGSHFNPSSDLFTPKERRDVIISTTCWFTMIALLIGMACVFGLVPVLKL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VPYIVNVMWLDLVTYLHHHGHQDLPWYRGEEWSYLRGGLTTVDRDYGWINNIHHDIGT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IHHLFPQIPHYHLVEATKAARPVLGRYYREPEKSGPLPVHLITVLLKSLRVDHFVSDV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VVFYQTDPSLSGDKWTGADKQ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SLD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RTGLADATAPEADAMPAASKDAADVRMISTKELQAHAAADDLWISISGDVYDVTPWL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HHPGGEVPLITLAGQDATDAFMAYHPPSVRPLLRRFFVGRLSDYTVPPASADFRRLLA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SAGLFERVGHTPKFLLVAMSVLFCIALYCVLACSSTGAHMFAGGLIGFIWIQSGWIGH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GHHQITKHPALNRLLQVVSGNCLTGLGIAWWKFNHNTHHISCNSLDHDPDLQHLPLFA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TKLFNNLWSVCYERTLAFDAISKFFVSYQHWTFYPVMGFARINLLVQSIVFLITQKKV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QRWLEIAGVAAFWVWYPLLVSCLPNWWERVAFVLASFVITGIQHVQFCLNHFSSAVYVG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KGNDWFERQTAGTLDIKCSPWMDWFHGGLQFQVEHHLFPRLPRCHYRMVAPIVRDLCK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GLSYGAATFWEANVMTWKTLRAAALQAREATTGAVPKNLVWEALNT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3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VARRAPEQEQSCKATEDFDAAKPPPFRIGDVRAAVPAHCWHKSPLRSLSYVARDVA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AALAVAAWWLNSWAVWPLYWAAQGTMFWALFVLGHDCGHGSFSDSGTLNSVVGHLLHT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LVPYNGWRISHRTHHQNHGHIDKDESWHPITENVYKEMEPSTKKLRFSLPYPLLAFPV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WYRSPGKNGSHFNPSSDLFSPRERLDVIVSTTCWFTMIALLIAMACAFGPVPVLKLYG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YAVFVMWLDLVTYLHHHGHQDLPWYRGEEWSYLRGGLTTVDRDYGWINNIHHDIGTHV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HLFPQIPHYHLVEATKAARPVLGRYYREPEKSGPLPLHLFHVLLRSLRVDHFVSDVGD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FYQTDPSLNGDNWAKDGKH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3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AARRAPEQEQSCKATEDFDAAKPPPFRIGDVRAAVPAHCWRKSPLRSLSYVARDVA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AALAGAAWWLNSWAVWPLYWAAQGTMFWALFVLGHDCGHGSFSDSGTLNSVVGHLLHT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LVPYNGWRISHRTHHQNHGHIDKDESWHPITENLYKEMEPSTKKLRFSLPYPLLAFPVY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WYRSPGKNGSHFNPSSDLFSPKERLDVIVSTTCWFTMIALLIAMACVFGLVPVLKLYG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YAVFVMWLDLVTYLHHHGHQDLPWYRGEEWSYLRGGLTTVDRDYGWINNIHHDIGTHV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HLFPQIPHYHLVEATKAARPVLGRYYREPEKSGPLPLHLFHVLLRSLRVDHFVSDVGD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FYQTDPSLNGDNWTKNGKH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SLD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RTGLADATAPEADAMPAASKDAADVRMISTKELQAHAAADDLWISISGDVYDVTPWL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HHPGGEVPLITLAGQDATDAFMAYHPPSVRPLLRRFFVGRLTDYTVPPASADFRRLLA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SAGLFERVGHTPKFLLVAMSVLFCIALYCVLACSSTGAHMFAGGLIGFIWIQSGWIGH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GHHQITRHPALNRLLQVVSGNCLTGLGIAWWKFNHNTHHISCNSLDHDPDLQHLPLFA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TKLFNNLWSVCYERTLAFDAISKFFVSYQHWTFYPVMGFARINLLVQSIVFLITQKKV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QRWLEIAGVAAFWVWYPLLVSCLPNWWERVAFVLASFVITGIQHVQFCLNHFSSAVYVG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KGNDWFERQTAGTLDIKCSPWMDWFHGGLQFQVEHHLFPRLPRCHYRMVAPIVRDLCK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GLSYGAATFWEANVMTWKTLRAAALQAREATTGAAPKNLVWEALNT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SLD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RTGLADATAPEADAMPAASKDAADVRMISTKELQAHAAADDLWISISGDVYDVTPWL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HHPGGEVPLITLAGQDATDAFMAYHPPSVRPLLRRFFVGRLSDYTVPPASADFRRLLA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SAGLFERVGHTPKFLLVAMSVLFCIALYCVLACSSTGAHMFAGGLIGFIWIQSGWIGH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GHHQITRHPALNRLLQVVSGNCLTGLGIAWWKFNHNTHHISCNSLDHDPDLQHLPLFA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TKLFNNLWSVCYERTLAFDAISKFFVSYQHWTFYPVMGFARINLLVQSIVFLITQKKV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RWLEIAGVAAFWVWYPLLVSCLPNWWERVAFVLASFVITGIQHVQFCLNHFSSAVYVGP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PKGNDWFERQTAGTLDIKCSPWMDWFHGGLQFQVEHHLFPRLPRCHYRMVAPIVRDLCK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GLSYGAATFWEANVMTWKTLRAAALQAREATTGAAPKNLVWEALNT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3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AARRAAEQEQSCKATEDFDAAKPPPFRIGDVRAAVPAHCWRKSPLRSLSYVARDVA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AALAVAAWWLNSWAVWPLYWAAQGTMFWALFVLGHDCGHGSFSDSGTLNSVVGHLLHTF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ILVPYNGWRISHRTHHQNHGHIDRDESWHPITENVYKEMEPSTKKLRFSLPYPLLAFPV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WYRSPGKNGSHFNPSSDLFSPKERLDVIVSTTCWFTMIALLIAMACVFGPVPVLKLYG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YAVFVMWLDLVTYLHHHGHQDLPWYRGEEWSYLRGGLTTVDRDYGWINNIHHDIGTHV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HLFPQIPHYHLVEATKAARPVLGRYYREPEKSGPLPLHLFHVLLGSLRVDHFVSDVGD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FYQTDPSLNGDNWTKNGKHK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&gt;TaFAD8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RLLLPQCCCGLTPLPLPRRAVALPPPALFPSSSGAAASRRALSLRVAVAAPARLATA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DGSGSRAAGAQGGDEGPADGFDPGAPPPFGLADIRAAIPKHCWVKDPWRSMGYVVRDV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LALAAAAARLDSWLAWPVYWAAQGTMFWALFVLGHDCGHGSFSNNAKLNSVVGHILH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ILVPYNGWRISHRTHHQNHGHVENDESWHPLPEKLYRSLDSSTRKLRFALPFPMLAYPF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LWSRSPGKSGSHFHPSSDLFQPNEKKDIVTSTTCWLAMAGLLAGLTVVMGPLQILKLY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PYWIFVMWLDFVTYLHHHGHNDKLPWYRGKAWSYLRGGLTTLDRDYGWLNKIHHDIGT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IHHLFPQIPHYHLVEATEAAKPVLGKYYREPDKSGPFPFHLFGALARSMKSDHYVSDT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IIYYQTDPKLAAGAHTS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8.2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RLLLPQCCCGLTPLPLPRRAVALPPPPSLLPSSGVAASRRALSLRVAVAAPARLVTA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DGSGSSSRAQGGDEGPSADGFDPGAPPPFGLADIRAAIPKHCWVKDPWRSMGYVVRDV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LALAAAAARLDSWLAWPVYWAAQGTMFWALFVLGHDCGHGSFSNNAKLNSVVGHILH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ILVPYNGWRISHRTHHQNHGHVENDESWHPLPEKLYRSLDSSTRKLRFALPFPMLAYP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WSRSPGKSGSHFHPSSDLFQPNEKKDILTSTTCWLAMAGLLAGLTVVMGPLQILKLY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PYWIFVMWLDFVTYLHHHGHNDKLPWYRGKAWSYLRGGLTTLDRDYGWLNNIHHDIGT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IHHLFPQIPHYHLVEATEAAKPVLGKYYREPDKSGPFPFHLFGALARSMKSDHYVSDT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IIYYQTDPKLAAGAHTS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8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RLLLPQCCCGLTPLHLPRRAVALPPPPSLLPSSGVAASRRALSLRVAVAAPARLVTAE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DGSGSGSSSRASAGQDGGEGPSADGFDPGAPPPFGLADIRAAIPKHCWVKDPWRSMGY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RDVVVVLALAAAAARLDSWLAWPVYWAAQGTMFWALFVLGHDCGHGSFSNNAKLNSVV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ILHSSILVPYNGWRISHRTHHQNHGHVENDESWHPLPEKLYRSLDSATRKLRFALPFP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AYPFYLWSRSPGKSGSHFHPSSDLFQPNEKKDILTSTTCWLAMAGLLAGLTVVMGPLQI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KLYAVPYWIFVMWLDFVTYLHHHGHNDKLPWYRGKAWSYLRGGLTTLDRDYGWLNNIH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IGTHVIHHLFPQIPHYHLVEATEAAKPVLGKYYREPDKSGPFPFHLFGALARSMKSDH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SDTGDIIYYQTDPKLAGGAQAS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6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FTEPRRCSGRYRAPATSRCNLRRALASPLPGCCVHHNHHASAGPSPIQTISTLLSPGP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RLHTLYARPPRRGRMATASGLSAPLQLLSLRRAPAKNLSPRRAAAGALSGSLIVKRFS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CNGRSHHQFLPLKQRGRLQAAVLPVTPPLLDDEEKRKQMSEDYGFNQIGEQLPDNITLK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MDTLPKEVFEIDDVKAWASVLISVTSYAFGLFLISKAPWYLLPVAWAWAGTAVTGFFV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HDCAHKSFSRNKLVEDIVGTLAFLPLIYPYEPWRFKHDRHHAKTNMLVEDTAWQPVWQ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IESSSFLRKAIIFGYGPIRPWMSIAHWLMWHFDLKKFRPNELPRVKISLACVFAFMAIG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WPLIILQSGIAGWFKFWFMPWMVYHFWMSTFTMVHHTAPHIPFKSSKEWNAAQAQLNGT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CSYPRWIEILCHDINVHVPHHISPRIPSYNLRAAHDSIKQNWGKYINEASWNWRLMKT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TTCHVYDKERYYVSFDELVPEESQPIRFLKKFMPDY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1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GGRMTEKEREKQELLGRTGAGAVFQRSPTDKPPFTLGQIKMAIPPHCFQRSLVKSS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VHDLVIVAALLYAALVWIPALPSMLQLGAWPLYWVAQGCVMFGVWVIAHECGHHAFS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PLLDDVVGLVLHSWLLVPYFSWKHSHRRHHSNTGSLERDEVFVPRPKEALPWYTPYIH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PVVRVVLIVVQLTLGWYMYLSLNTWGRPYPRFACHFDPYSPIYNDRERAQIFISDIG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VSFAMLKLVSTFGFWWMMRVYGVPLMIVNAWLVLVTYLHHTHPALPHYDSTEWDWLRG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ATMDRDYGIILNRVFHNITDTHILHHLFSNIPHYHAMEATKAIKPILGEYYQIDRTPL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KATWREAKECLYIEREDSKGIFWYSNK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RYARFHIWRRDPKNLFLHHHRVCSCRACLDALSCARRAEVHCIMGAGGRMTEKERELL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GGASTTFQRSPTDKPPFTLAQIKKAIPPHCFERSVIKSFSYLGHDLVIVAALLYVALV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PTLPSVLQLGAWPLYWVVQGCVMTGVWVIAHECGHHAFSDSSLLDDIVGLVLHSWLLVP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FSWKYSHRRHHSNTGSLERDEVFVPKQKETLAWYAPYIYSNPVGRLGLLVVQLTIGWP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SLNTCGRPYLRFACHFDPYSPIYNDRERAQVSISDVGVLAVSLALSKLASALGFWWV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VYGVPLLIVNAWLVLVTYLQHTHPALPHYDSTEWDWLRGALATMDRDYGILNRVFHNI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THVAHHLFSTMPHYHAMEATKAIKPILGEYYQFDPTPVAKATWREAKECIYVRPEDRK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FWYSNKFSA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9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GAGGRMTEKERELLGRGGAGATFQRSPTDKPPFTLAQIKKAIPPHCFERSVIKSFSYL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DLVIVATLLYAALVWIPTLPSVLQLGAWPLYWVVQGCVMTGVWVIAHECGHHAFSDSS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DDIVGLVLHSWLLVPYFSWKYSHRRHHSNTGSLERDEVFVPKQKEALAWYAPYIYSNP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RLGLLAVQLTIGWPMYLSLNTCGRPYPRFACHFDPYSPIYNDRERAQVFISDVGVLAV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ALFKLASSFGFWWVVRVYAVPLLIVNAWLVLITYLQHTHPALPHYDSTEWDWLRGALA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DRDYGILNRVFHNITDTHVAHHLFSNMPHYHAMEATKAIKPILGEYYHFDATPFAKAT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EAKECIYVEPEDRKGVFWYSNKFSA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GGRMTEKEREKQEQLGRANGGAAYQRSPTDKPPFTLGQIKKAIPPHCFQRSIIKSF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VVHDLVIVAALLYAALVWIPTLPSVLQLGAWPLYWVVQGCVMTGVWVIAHECGHHAFS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SLLDDTVGLVLHSWLLVPYFSWKYSHRRHHSNTGSLERDEVFVPKQKEALAWYTPYIY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PVGRLVHIVVQLTLGWPLYLALNASGRPYPRFACHFDPYGPIYNDRERAQIFISDVG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VSLALLKLVSSFGFWWVVRVYGVPLLIVNAWLVLITYLQHTHPALPHYDSTEWDWLRG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ATMDRDYGILNRVFHNITDTHVAHHLFSTMPHYHAMEATKAIKPILGEYYQFDPTPVA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TWREAKECIYVEPEDRKGVFWYSNK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5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PQLWYFRAIYSHHRGCSCRACLDALSCARRAEVHCIMGAGGRMTEKERELFGRGGAGA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QRSPTDKPPFTLAQIKKAIPPHCFQRSVIKSFSYLVHDLVIVGALLYVALVWIPTLPS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QLGAWPLYWVLQGCVMTGVWVIAHECGHNAFSDSSLLDDIVGLVLHSWLLVPYFSRKY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RRHHSNTGSLERDEVFVPKQKEALAWYAPYIYNNPVGRLGLLVVQLTIGWPMYLSLNTC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GRPYPRFACHFDPYSPIYNDRERAQVFISDVGVLAVSLALFKLASAFGFWWVVRVYGVP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IVNAWLVLITYLQHTHPALPHYDSTEWDWLRGALATMDRDYGILNRVFHNITDTHVAH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FSNMPHYHAMEATKAIKPILGEYYQFDPTPVAKATWREAKECIYVEPEDRTGVFWYSN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AAP</w:t>
      </w:r>
      <w:r>
        <w:rPr>
          <w:rFonts w:cs="Times New Roman" w:ascii="Times New Roman" w:hAnsi="Times New Roman"/>
          <w:sz w:val="20"/>
          <w:szCs w:val="20"/>
          <w:lang w:bidi="ar-SA"/>
        </w:rPr>
        <w:t xml:space="preserve">    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10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GGRMTEKEREKQELLGRAGAGEIFQRAPTDKPAFTLAQIKKAIPPHCFQRSVIKSF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VVYDLVIIASLLYAALVWIPALPAMQQLGAWPLYWAAQGCVMTGVWVLAHECGHHAFS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LLDNILGLVLHSCLLVPYFSWKYSHRRHHANTGSLEHDEVYVPKKKEALPWYTPYIY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PVGRLGYIVVQLTLGWPMYLALNTSGRPYPRFVCHYDPYGPMYSELERAQVFISDAG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VSLALLKLASAFGFWWVVRVYGVPLLIVNAWLVVITYLAHTHPALPHYDSTEWDWLRG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ATMDRDLGVLNRVFHNTTDTHVAHHLFSSIPHYHAMEATKAIKPILGEYYQLESNPLA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TWRSAKECIYVQPEDRKGVFWYSNK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8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GGRMTEKEREKQEQLGRANGGAAYQRSPTDKPPFTLGQIKKAIPPHCFQRSIIKSF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VVHDLVIVAALLYAALVWIPTLPTVLQLGAWPLYWIVQGCVMTGVWVIAHECGHHAFS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SLLDDTVGLVLHSWLLVPYFSWKYSHRRHHSNTGSLERDEVFVPKQKEALAWYTPYIY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PIGRLVHIVVQLTLGWPLYLALNASGRPYPRFACHFDPYGPIYNDRERAQIFISDVG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VSLALLKLVSSFGFWWVVRVYGVPLLIVNAWLVLITYLQHTHPALPHYDSTEWDWLRG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ATMDRDYGILNRVFHNITDTHVAHHLFSTMPHYHAMEATKAIKPILGEYYQFDPTPVA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TWREAKECIYVEPEDRKGVFWYSNK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6.1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TASGLSAPLQLLSFRRAPAKNLSPRRAAAGALSGSLIVKRFSLCNGRSHHQFLPLKQ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RLQAAVLPVTPPLLDDEEKRKQMSEDYGFNQIGEQLPDNITLKDVMDTLPKEVFEIDD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AWASVLISVTSYAFGLFLISKAPWYLLPVAWAWAGTAVTGFFVIGHDCAHKSFSRNKL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DIVGTLAFLPLIYPYEPWRFKHDRHHAKTNMLVEDTAWQPVWQNEIESSSFLRKAIIFG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GPIRPWMSIAHWLMWHFDLKKFRPNELPRVKISLACVFAFMAIGWPLIILQSGIAGWF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WFMPWMVYHFWMSTFTMVHHTAPHIPFKSSKEWNAAQAQLNGTVHCSYPRWIEILCHD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VHVPHHISPRIPSYNLRAAHDSIKQNWGKYINEASWNWRLMKTILTTCHVYDKERYYV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DELVPEESQPIRFLKKFMPDY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6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IEYNITSFMPSDHLCFFVVCSIMGAGGRMTEKEREKQEQLGRANGGAAYQRSPTDKPPF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TLGQIKKAIPPHCFQRSIIKSFSYVVHDLVIVAALLYAALVWIPTLPTVLQLGAWPLYW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QGCVMTGVWVIAHECGHHAFSDYSLLDDTVGLVLHSWLLVPYFSWKYSHRRHHSNTGS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RDEVFVPKQKEALAWYTPYIYNNPVGRLVHIVVQLTLGWPLYLALNASGRPYPRFACH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PYGPIYNDRERAQIFISDVGVLAVSLALLKLVSSFGFWWVVRVYGVPLLIVNAWLVLIT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LQHTHPALPHYDSTEWDWLRGALATMDRDYGILNRVFHNITDTHVAHHLFSTMPHYHA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ATKAIKPILGEYYQFDPTPVAKATWREAKECIYVEPEDRKGVFWYSNKF</w:t>
      </w:r>
      <w:r>
        <w:rPr>
          <w:rFonts w:cs="Times New Roman" w:ascii="Times New Roman" w:hAnsi="Times New Roman"/>
          <w:sz w:val="20"/>
          <w:szCs w:val="20"/>
          <w:lang w:bidi="ar-SA"/>
        </w:rPr>
        <w:t xml:space="preserve">  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7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GGRMAEKEREKQELLGRTGAGTAFQRSPMDKPPFTLGQIKMAIPPHCFQRSLVKSS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VHDLVIVAALLYAALVWIPALPGMLQLGAWPLYWVAQGCIMFGVWVIAHECGHHAFS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PLLDDIVGLVLHSWLLVPYFSWKHSHRRHHSNTGSLERDEVFVPRPKEALPWYTPYIH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PVVHVVLIVVQLTLGWYMYLPLNTWGRPYPRFACHFDPYSPIYNDRERAQIFISDVG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VSFAMLKLVSTFGFWWVVRVYGVPLMIVNAWLVLVTYLHHTHPALPHYDSTEWDWLRG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ATMDRDYGILNRVFHNITDTHILHHLFSNIPHYHAMEATKAIKPILGEYYQLDATPLA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TWREAKECLYIEREDSKGIFWYSNK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B2.4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YLMAYMPSCGTFHAPLVSSCLRRKFTVVATASKAKVGTPKKASTQVRFTQPFPPEKKE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DSLERWAEENILVLLKPVEKSWQPQDYLPDPSSDGFYDEVKELRERAKEIPDDYLVCL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DMVTEEALPTYQTMLNILDGGVGDDTGTSPASWAVWTRAWTAEENRHGDLMNKYMYLT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VDMRQIEKTIQYLLGAGMDPKTEGNPYEGYIYTSFQERATFISHGNTARHARKYGDLK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QICGTIAADEKRHETAYTKIVEKLFEVDPDYTVLAFAAMMRKKVTMPAHLMYDGQDDN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EHFSAVAQRLGVYTAMDYADILDFLVQRWNVANLTGLSGEGRRAQDFLCSLGPRFRKL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RAQGRAKQLPVVPFSWIHGRQVQL</w:t>
      </w:r>
      <w:r>
        <w:rPr>
          <w:rFonts w:cs="Times New Roman" w:ascii="Times New Roman" w:hAnsi="Times New Roman"/>
          <w:sz w:val="20"/>
          <w:szCs w:val="20"/>
          <w:lang w:bidi="ar-SA"/>
        </w:rPr>
        <w:t xml:space="preserve">  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GGRMTEKEREKQELLGRTGVGAAFQRSPTDKPPFTLGQIKMAIPPHCFQRSLVKSS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VHDLVIVAALLYAALVWIPALPSMLQLGAWPLYWVAQGCVMFGVWVIAHECGHHAFS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PLLDDIVGLVLHSWLLVPYFSRKHSHRRHHSNTGSLERDEVFVPRPKEALPWYTPYIH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PVVRVVLIMVQLTLGWYMYLSLNTWGRPYPRFACHFDPYSPIYNDRERPQIFISDVG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VSFAMLDFVSTFGFWWMMRVYGAPLMIVNAWLVLVTYLHHTHPALPHYDSTEWDWLRG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ATMDRDYGILNRVFHNITDTHILHHLFSNIPHYHAMEATKAIKPILGEYYQIDRTPLAK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TWREAKECLYIVREDSKGIFWYSNK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DES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TRADADEKEEGVMTTDFFWSYTDEPHASRRREILAKYPQIKVLFGPDPLAFIKIAA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SLQLWTATLLRDAGWSKILPVAYFFGSFLNHNLFLAIHELSHNLAFATPSLNRWLGIF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LPIGVPMSVTFQKYHLEHHRFQGVDGIDMDIPSQTEAHVVKNTVSKSIWVVLQLFFYA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PLFLKPKPPGLWEFTNLMIQVALDAAMVYLYGWKSLAYLILSTFLGGGMHPMAGHFIS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YVFSPEQETYSYYGPLNLMTWHVGYHNEHHDFPRIPGAKLHKVKEIAPEYYDSLKSYR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SQVIYMYVMDQTVGPFSRMKRKAPKKD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DES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TRADADEKEEGVMATDFFWSYTDEPHASRRREILAKYPQIKELFGSDPLAFIKIAA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SLQLWTATLLRDAGWSKILPVAYFFGSFLNHNLFLAIHELSHNLAFATPSLNRWLGIF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NLPIGVPMSVTFQKYHLEHHRFQGVDGIDMDIPSQTEAHVVKNTVSKSIWVVLQLFFYA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PLFLKPKPPGLWEFTNLTIQVALDAAMVYLYGWKSLAYLILSTFLGGGMHPMAGHFIS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YVFSPEQETYSYYGPLNLMTWHVGYHNEHHDFPRIPGAKLHKVKEIAPEYYDSLKSYR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SQVIYMYVMDQTVGPFSRMKRKAPKKD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DES.2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GATRADADEKDADEKEEGVMATDFFWSYTDEPHASRRREILAKYPQIKELFGPDPLAF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IAAVVSLQLWTATLLRDAGWSKMLVVAYFFGSFLNHNLFLAIHELSHNLAFATPSLNR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GIFANLPIGVPMSVTFQKYHLEHHRFQGVDGIDMDIPSQTEAHVVKNTVSKSIWVVLQ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FYALRPLFLKPKPPGLWEFTNLTIQVALDAAMVYLYGWKSLAYLILSTFLGGGMHPMA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FISEHYVFSPEQETYSYYGPLNLMTWHVGYHNEHHDFPRIPGTKLHKVKEIAPEYYNS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KSYRSWSQVIYMYVMDQTVGPFSRMKRKAPKKD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2.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GGRMTEKEREKQELLGRAGAGEISQRAPTDKPAFTLAQIRKAIPPHCFQRSVIKSF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VVYDLAIIASLLYAALVWIPALPTMQQLGAWPLYWAAQGCVMTGVWVLAHECGHHAFS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LLDNIVGLVLHSCLLVPYFSWKYSHRRHHANTGSLEHDEVYVPKKEALPWYTPYIYNN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PVGRLGYIVVQLTLGWPMYLALNTSGRPYPRFVCHYDPYGPLYSDLERAQVFISDVGV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SFALLKLASAFGFWWVVRVYGVPLLIVNAWLVVITYLAHTHPALPHYDYDSPPWTVTW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SIACSTTPRTRTSRTISSPAYRTTTPWRPPRRSSPSSASTTSSNRTPSPGPHGARPRS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TSSPRIARESFGTATSSSRHHPT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4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PAMYALTPRCTLPPHRRAPPPCRAASPTPAALARADPDELRSTWPQRAWTLAGSAAVL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SLSASASLAADSGSYAEPLAAALAAYTVADLATGVYHWLVDNYGDASTPLVGAQIAAFQ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HRHPSTITRREPCNNLHALARAVALALPAVEAAAAAAHAPAAAHAFAGTFAACVVLSQ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HAWAHEKRRRLPPGVEALQAAGVLVSRAQHAAHHRQPYSTNYCILSGMWNGVLDRHKV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ALEMVVFFRTGVRPRSWDETQAAWMEDTSGSVTAVAVTDS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TaFAD4.2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PAMYALTPRCTLPPHRRAPPPCRAASPTPAALARADPDELRSTWPQRAWTLAGSAAVL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LSASASLAADSGSYAEPLAAALAAYTVADLATGVYHWLVDNYGDASTPLVGAQIAAFQ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HRHPSTITRREPCNNLHALARAVALALPAVEAAAAAAHAPAAAHAFAGTFAACVVLSQ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HAWAHEKRRRLPPGVEALQAAGVLVSRAQHAAHHRQPYSTNYCILSGVWNGVLDRHKV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ALEMVVFFRTGVRPRSWDETQAAWMEDTGSAAAVALTDS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&gt;TaFAD4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PAMYALTPRCTLPPVHRRAPPPCRAASPTPAALARADPDELRSTWPQRAWTLAGSAA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SLSASASLAADSGSYAEPLAAALAAYTVADLATGVYHWLVDNYGDASTPLVGAQIAAF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HHRHPSTITRREPCNNLHALARAVALALPAVEGAAAAAHAPAAAHAFAGTFAACVVLS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FHAWAHEKRRRLPPGVEALQAAGVLVSRAQHAAHHRQPYSTNYCILSGVWNGVLDRHK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EALEMVVFFRTGVRPRSWDETQAAWMEDTSGAAAVTAIAVTDS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2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LAKETTMGGRGRVAKVEVQGKKPLSRVPNTKPPFTVGQLKKAIPPHCFQRSLLTSFS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YDLSFAFIFYIATTYFHLLPQPFSLIAWPIYWVLQGCLLTGVWVIAHECGHHAFSKY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VDDVVGLTLHSTLLVPYFSWKISHRRHHSNTGSLDRDEVFVPKPKSKVAWFSKYLNNP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GRAVSLLVTLTIGWPMYLAFNVSGRPYDSFASHYHPYAPIYSNRERLLIYVSDVALFSV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SLYRVATLKGLVWLLCVYGVPLLIVNGFLVTITYLQHTHFALPHYDSSEWDWLKGALA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DRDYGILNKVFHHITDTHVAHHLFSTMPHYHAMEATNAIKPILGEYYQFDDTPFYKAL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EARECLYVEPDEGTSEKGVYWYRNK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SLD.5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EPPTSYISTDELRKHNTRHDAWISIHGKIYDVSSWLHRHPGGPLPLLTLAGTDATDAF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FHPPNTASLLLPAFSTSHRLSDHTVSAASSDYRKLFSDLSALNLFNRKGHTTSILLSL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TLFPLSVCGVLFSDSTFVHVLSAALIGFLWIQSGWIGHDSGHYNVMLSRRLNRAIQIL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NILAGISIGWWKWNHNAHHIACNSLDYDPDLQHLPFFVVSSRFFNSLTSRFYDRKLNF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FARFLVSYQHWTFYPVMCFARVNLFAQSFFLLLSKRKVENRGSELLGLLAFWVWYPLL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SFLPNWWERLLFVFVSFSVTGIQHVQFCLNHFSSEVYLGPPSGGDWFEKQTKGTLGVDC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WMDWFHGGLQFQVEHHLFPRLPRCHLRKIAPLVKDLCKKHNLPYNCVSFWKANVLTIQ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RNAALQARDGSNPVPKNLVWEAVNT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2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GGGRSSATLKHQNSIKNHSKKKRVPHAKPPFTLSQLKKAISPHCFHRSTFRSFSYVLY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LTIASCLFYAAVNYIPTLPHENLSLLAWPLYWFIQGSILTGVWVIAHECGHHAFSDHQ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DDLVGLILHSLLLVPYFSWKYSHRRHHSNTGSLERDEVFVPKTKSSMGWYSKYLNNSP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VLTLAITLTLGWPLYLAFNVSGRSYERFACHYDPYGPIYSNRERLQIYVSDAGILAVC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LYKAVLAKGLVWVVCVYGVPLLVVNGFLVLITFLQHTHPAVPHYDSSEWDWLRGALAT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RDYGILNKVLHNITDTHVAHHLFSTMPHYHAMEATKAIKPILGEYYHFDETPIYKAMW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AKECMYVEPDKGSNGKGVYWYNNK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B2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LPLLHLTHSSMALRLNPIPTQTFSLPQMPSLRSPRFRMASTLRSGSKEVENIKKPFTP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EVHVQVTHSMPPQKIEIFKSLEDWADQNILTHLKPVEKCWQPQDFLPDPSSDGFEEQV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LRERAKEIPDDYFVVLVGDMITEEALPTYQTMLNTLDGVRDETGASLTSWAIWTRAWT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EENRHGDLLNKYLYLSGRVDMKQIEKTIQYLIGSGMDPRTENSPYLGFIYTSFQERATF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HGNTARLAKEHGDIKLAQICGMIASDEKRHETAYTKIVEKLFEVDPDGTVMAFADMMR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IAMPAHLMYDGRDDNLFDNYSAVAQRIGVYTAKDYADILEFLVGRWKVEQLTGLSGEG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AQEYVCGLPPRIRRLEERAQARGKESSTLKFSWIHDREVL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ADS.1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LLTSQPKKPILHRFTTLHRPLPRLDRTVLGLGSFSHNTLSIKKFNFNPKQTKISLKN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FTYNLAVTAKANANAAFGEGLEAGEVTLKHRKILLSEVEVKRQRRVFFGRKWNSLDVG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GIVLAMHLLCLFAPFHFNWPAFRVAVALYIVTGLFGITLSFHRNLSHRSFKLPKWLEY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AYCGVLALQGNPIDWVSTHRYHHQFCDSERDPHSPTEGFWFSHMSWLFDTSSVIERCG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NNVGDLEKQSFYRFLRSSYLVHPFALGALLYAAGGFPFLVWGMGVRIVWVYHITWFVN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CHVWGNQAWNTRELSRNNWWVALLAFGEGWHNNHHAFEYSARHGLEWWQLDMTWYVVR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EAIGLATDVKLPTESHKQKMALNSDPID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7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TWVLSECSLKPLAPVIPRPRTGAVLSSTSKVGFLETNKVLEGSKFQPLRCNLRERNW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KVSVPLRIASIEEEEQKSVDVINGSNGVEHEKLPEFDPGAPPPFNLADIRAAIPKHCW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KDPLKSMSYVVRDVIAVFGLASAAAYLNNWLVWPLYWAAQGTMFWALFVLGHDCGHGSF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NPKLNSVVGHLLHSSILVPYHGWRISHRTHHQHHGHVENDESWHPLPEKLFRSLDTVT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LRFTAPFPLLAYPVYLWGRSPGKTGSHFDPSSDLFVPNERKDVITSTACWAAMLGLLV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GFVMGPIQLLKLYGVPYVIFVMWLDLVTYLHHHGHEGKLPWYRGKEWSYLRGGLTTLD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YGLINNIHHDIGTHVIHHLFPQIPHYHLVEATEAAKPVFGKYYREPKKSSPLPFHLIG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IRSFKTDHFVSDKGDVVYYQTDSEIIGSSKS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DES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RGEDREGVAVAGGFFWSYTDEPHATRRRQILSKYPQIKQLFGPDHSAFFKISGVVLL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GTGALLHDAGWLKIFLVAYFFGSFLNHNLFLAIHELSHNLAFSTPVYNRWLGIFANLP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VPMSVTFQKYHLEHHRFQGVDGIDMDVPSLTEVRLVKNIIAKTIWVFLQLFFYALRPLF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KPKPPGIWEFINFSVQIALDVSMVYFFGWKALAYLILSTFVGGGMHPMAGHFISEHYV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PDQETYSYYGPLNYLTWHVGYHNEHHDFPRIPGNKLHKVKEIAPEFYDNLASYRSWSQ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YMYIMDRTVGPFSRMKRKSSKA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B2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QIQTLPLASPAPRITRHHFPRPPKCAVTATPPPLKERRNHSMPPEKIEIFKSLEGWASQ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VLPLLKPVEQCWQPQKFLPDSTLPFDEFIEAVRSLRHRTKELSDEYFLVLVGDMVTEE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PTYQTIMSGLDGVGDKCGSNPSPWAVWTRAWSAEENRHGDLLRTYLYLSGRVDMKMIE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IHNLIAAGMDPGFENNPYLGFVYTSFQERATFVSHGNTARLAKEGGDPVLACICGTIA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EKRHENAYSRIVEKLLEVDPTGAMLAIGTTMEKKITMPAHLMYDGEDPRLFEHYSTVA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MGVYTAKDYADILEFLIGRWRLEKLEGLTAEGKRAQDFVCGLAPRIRKLQERADERARK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KPHGVKFSWIFNKELH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DES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RGEDREGVAAAGGFFWSYTDEPHATRRRLILSKYPQIKQLFGPDHSAFFKISGVVLL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GTGALLHDAGWLKIFLVAYFFGSFLNQNLFLAIHELSHNLAFSTPVYNRWLGIFANLP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VPMSVTFQKYHLEHHRFQGVDGIDMDVPSLTEVRLVKNMIAKTIWVFLQLFFYAFRPLF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KPKPPGIWEFINFSVQIALDVSMVYFFGWKALAYLILSSFLGGGMHPMAAHFISEHYV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PDQETYSYYGPLNYLAWHVGYHNEHHDFPRIPGNKLYKVKEIAPEFYDSLASYRSWSQ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YMYIMDRTVGPFSRMKRKSSKA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B2.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PEKIEIFKSLEGWASQQVLPLLKPVEQIRNFFIGIFYLIENRPLAIDSKQAINHIKR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ELENMEIVNKEKEKVRYDFLVFVECNFHQHDFVPNSSLPFKEFTDEVRALRERTMELP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EYFVVLVGDMITEEALPTYQTTMNNLDGVRDEYGACQSPWAVWTRAWSVEENRHGDLLK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MYLSGRVDMERVEKTIHYLIASGWDVGMENNPYLGFVYTSFQERATFVAHGNTARLAK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GDPVLARICDTRTQVDPTGAMLAIGKMMQKKIIMPAHLMYDGDDPRLFEHYSAVAQRI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YTANDYANILDFLVGRWRLEKLESLTAEGKRAQDYVCELPPRIRKLQERADERARKMK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SFKFNWIFNKELL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SLD.2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EVVEKEKKKYITSEELKGHNKEGDLWISIQGKVYNVSDWVKEHPGGDVPISNLAGQDV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AFIAYHPGTAWSHLDKFFTGYHLSDFKVSEVSKDYRKLASEFSKLGLFDTKGHVTSCT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SVAVMFLIVMYGVLRCTSVWAHLGSGMLLGLLWMQSAYVGHDSGHYVVMTSNGFNKVA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LSGNCLTGISIAWWKWTHNAHHIACNSLDHDPDLQHMPVFAVSSRFFNSITSHFYGRK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EFDFIARFLICYQHFTFYPVMCVARVNLYLQTILLLFSRRKVQDRALNIMGILVFWTWF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LVSFLPNWPERVMFVLASFAVCSIQHIQFCLNHFAANVYVGLPSGNDWFEKQTSGTLD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CSSSMDWFFGGLQFQLEHHLFPRLPRCQLRNISPLVSDLCKKHNLPYRSLSFWEANQW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RTLRTAALQARDLTNPAPKNLLWEAVNT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6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CTLADSLLLFKGSYQKPVLRRDIAARYSPGIFSLNSNGLIQKRFRRQRNFVTRNKVT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HAVAIPVQPAPVESAEYRKQLAEDYGFRQVGEPLPDDVTLKDVINSLPKEVFEIDDVK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KSVLISVTSYALGLFMISKAPWYLLPLAWVWTGTAITGFFVIGHDCAHRSFSSNKLVE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VGTLAFMPLIYPYEPWRFKHDRHHAKTNMLREDTAWHPVWKDEFESTPLLRKAIIYGY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FRCWMSIAHWLMWHFDLKKFRPSEVPRVKISLACVFAFIAIGWPLIIYKTGIMGWIKFW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MPWLGYHFWMSTFTMVHHTAPHIPFKYSEEWNAAQAQLNGTVHCDYPKWIEILCHDIN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IPHHISPRIPSYNLRAAHKSLQENWGQYLNEASWNWRLMKTIMTVCHVYDKEQNYVAF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LAPEDSRPITFLKETMPDY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B2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LRLNPIPTQTFSLPQMASLRSPRFRMASTLRSGSKEVENIKKPFTPPREVHVQVTHSM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PPQKIEIFKSLEDWAEQNILTHLKPVEKCWQPQDFLPDPSSDGFEEQVKELRERAKELP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YFVVLVGDMITEEALPTYQTMLNTLDGVRDETGASLTSWAIWTRAWTAEENRHGDLLN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YLSGRVDMKQIEKTIQYLIGSGMDPRTENSPYLGFIYTSFQERATFISHGNTARLAK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GDIKLAQICGMIASDEKRHETAYTKIVEKLFEVDPDGTVMAFADMMRKKIAMPAHLMY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RDDNLFDSYSSVAQRIGVYTAKDYADILEFLVGRWKVEQLTGLSGEGRKAQEYICGLP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IRRLEERAQARVKESSTLKFSWIHDREVL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3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VKDTKPLAYAANNGYQQKGSSFDFDPSAPPPFKIAEIRASIPKHCWVKNPWRSLSYVL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VLVIAALVAAAIHFDNWLLWLIYCPIQGTMFWALFVLGHDCGHGSFSDSPLLNSLVGH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HSSILVPYHGWRISHRTHHQNHGHIEKDESWVPLTEKIYKNLDSMTRLIRFTVPFPLF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PIYLFSRSPGKEGSHFNPYSNLFPPSERKGIAISTLCWATMFSLLIYLSFITSPLLVL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YGIPYWIFVMWLDFVTYLHHHGHHQKLPWYRGKEWSYLRGGLTTVDRDYGWINNIHHD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THVIHHLFPQIPHYHLVEATQAAKPVLGDYYREPERSAPLPFHLIKYLIQSMRQDHFV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TGDVVYYQTDSLLLHSQR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2.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GGRTAVPPANRKSEADPLKRVPFEKPQFSLSQIKKAIPPHCFQRSVLRSFSYVVYD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TIAFCLYYVATHYFHLLPGPLSFVAWPIYWAVQGCILTGVWVIAHECGHHAFSDYQLLD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VGLILHSALLVPYFSWKYSHRRHHSNTGSLERDEVFVPKQKSSIMWYSKYLNNPPGR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LAVTLTLGWPLYLAFNVSGRPYDRFACHYDPYGPIYSDRERLQIYISDAGVLAVCYGL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CLAMAKGLAWVVCVYGVPLLVVNGFLVLITFLQHTHPALPHYTSSEWDWLRGALATVDR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GILNKVFHNITDTHVAHHLFSTMPHYHAMEATKAIKPILGEYYRFDGTPFVKAMWREA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CIYVEPDQSTQSKGVFWYNNK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8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TWVLSECGLRPLPPVFPRSTRPISCQKPSKSRFLSTNKGVPDLNLQARGLTCCSFRD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WELGVSAPLKFATNEGEEEERTNGANNGVGEEVSEFDPSAPPPFKLADIRAAIPKHCW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DPWKSMSYVVRDVIVVFGLAAAAAYLNNWVVWPLYWAAQGTMFWALFVLGHDCGHGSF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NNPKLNSVAGHLLHSSILVPYHGWRISHRTHHQNHGHVENDESWHPLPEKIFKSLDNVT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LRFTLPFPLLAYPIYLWSRSPGKTGSHFNPDSDLFVPSERKDVITSTICWTAMAALLV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GFVMGPVQLLKLYGIPYAIFVMWLDLVTYLHHHGHEDKLPWYRGEEWSYLRGGLTTID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YGWINNIHHDIGTHVIHHLFPQIPHYHLIEATEAAKPVLGQYYREPKKSSPLPIYLIGE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LRSMKKDHFVSDSGDIVYYQTDPTLSSSSTS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2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GGRTDVPPANRKSEVDPLKRVPFEKPPFSLSQIKKVIPPHCFQRSVFRSFSYVVYD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IAFCLYYVATHYFHLLPSPLSFLAWPIYWAVQGCILTGVWVIAHECGHHAFSDYQLLD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VGLVLHSGLLVPYFSWKYSHRRHHSNTGSLERDEVFVPKQKSCIKWYSKYLNNPPGRV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TLAVTLTLGWPLYLALNVSGRPYDRFACHYDPYGPIYSDRERLQIYISDAGVLAVCYGL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LAMAKGLAWVVCVYGVPLLVVNGFLVLITFLQHTHPALPHYTSSEWDWLRGALATVDR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GILNKVFHNITDTHVAHHLFSTMPHYHAMEATKAIKPILGEYYRFDETPFVKAMWREA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CIYVEPDQSTESKGVFWYNNK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2.5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LAKETIMGGGGRVAKVEIQQKKPLSRVPNTKPPFTVGQLKKAIPPHCFQRSLLTSLSY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VYDLSLAFIFYIATTYFHLLPHPFSLIAWPIYWVLQGCILTGVWVIAHECGHHAFSKY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VDDVMGLTVHSALLVPYFSWKISHRRHHSNTGSLDRDEVFVPKPKSKVAWYTKYLNNP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RAASLLITLTIGWPLYLAFNVSGRPYDGFASHYHPYAPIYSNRERLLIYVSDVALFSV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LYRVATMKGLVWLLCVYGVPLLIVNGFLVTITYLQHTHYALPHYDSSEWDWLRGALAT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DRDYGILNKVFHHITDTHVAHHLFSTMPHYHATEATNAMKPILGEYYRFDDTPFYKAL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EARECLYVEPDEGTSEKGVYWYRNK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3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VQAQPLQHVGNGAGKEDLAYNFDPSAPPPFKIADIRAAIPKHCWEKNTLRSLSYVLRD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IVSALVAAAIGFNSWLFWPPYWSAQGTMFWALFVLGHDCGHGSFSNSPMLNSIVGHIL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SILVPYHGWRISHRTHHQNHGHVEKDESWVPLSEKVYKNLDNMTRMMRFTLPFPIFAYP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YLWSRSPGKEGSHFNPYSNLFSPGERRDVITSTLCWGIMLSLLLYLSLTLDPLFMFKL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VPYLIFVVWLDFVTYLHHHGYKQKLPWYRGQEWTYLRGGLTTVDRDYGWINNIHHDIG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VIHHLFPQIPHYHLVEATKAAKAVLGKYYREPQKSGPLPLHLIKYLLHSISQDHFVSD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DIVYYQTDSQFHKDSWTKS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B2.5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PPEKKEIFKSLEGWASEWVLPLLKPVEQCWQPQNFLPDPSLPHEEFSHQVKELRERTK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PDEYFVVLVGDMVTEDALPTYQTMINNLDGVKDDSGTSPSPWAVWTRAWTAEENRHGD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RTYLYLSGRVDMAKVEKTVHYLISAGMDPGTDNNPYLGFVYTSFQERATFVAHGNTAR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KEGGDPVLARLCGTIAADEKRHENAYSRIVEKLLEVDPTGAMVAIGNMMEKKITMPAH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YDGDDPRLFEHYSAVAQRIGVYTANDYADILEFLVERWRLEKLEGLMAEGKRAQDFVC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APRIRRLQERADERARKMKKHHGVKFSWIFNKELL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3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VKDTKPLAYAANNGYQKEAFDPSAPPPFKIAEIRVAIPKHCWVKNPWRSLSYVLRDVL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AALMAAASHFNNWLLWLIYWPIQGTMFWALFVLGHDCGHGSFSDSPFLNSLVGHILHS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LVPYHGWRISHRTHHQNHGHIEKDESWVPLTEKIYKNLDNMTRLVRFTVPFPLFVYPIY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FSRSPGKEGSHFNPYSNLFPPSERKGIAISTLCWVTMFSMLIYLSFITSPVLLLKLYG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YWIFVMWLDFVTYLHHHGHHQKLPWYRGKEWSYLRGGLTTVDRDYGWINNIHHDIGTH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HHLFPQIPHYHLVEATQAAKSVLGEYYREPERSAPLPFHLIKYLIQSMRQDHFVSDTG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YYQTDSLHLHSHR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SLD.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DPPTSYISSDELRKHNTRHDAWISIHGKVYDVSSWLHRHPGGPLPLLSLAGTDATDAF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LHPPNSASLLLPAFATPHLLSDHSVSPASSDYRKLFSDLSSLNLFNRKGHTTSILLSL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VLFPLSLCGVLLSDSTCVHVLSGALVGFLWIQSGWIGHDSGHYNVMLNPRLNRAIQIL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NVLSGISIGWWKWNHNAHHIACNSLDFDPDLQHLPFFVVSSSFFNSLTSRFYERKMNF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FSRFLVSYQHWTFYPVMCFARINLFAQSFFLLLSKRKVENRWSELLGLLAFWVWYPLL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SFLPNWWERVLFVFVSFSVTGIQHVQFCLNHFSSEVYLGPPSGGDWFEKQTKGTLGVDC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WMDWFHGGLQFQVEHHLFPRLPRCHLRKIAPLVKDLCKKHNLPYNCVSFWKANVLTIQ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RNAALQARDGSKPVPKNLVWEAVNT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ADS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LLTSQPKNPILHRFTTLHCPLPRLHRTVLGLGSFSHNSALSTKKLNFNPTQTKISLQN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NPFTYNLAVTAKANANAAFGEGFKEEGASRHRKILLSEVEVKRERRVFFGRKWNSLDFG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GIVLAMHLLCVFAPFHFNWPAFWVAVALYIVTGLFGITLSFHRNLSHRSFKLPKWLEY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AYCGVLALQGNPIDWVSTHRYHHQFCDSERDPHSPTEGFWFSHMSWLFDTNSVLERCG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NNVGDLEKQSFYRFLRSTYLAHPFALGALLYAAGGFPFLVWGMGVRIVWVYHITWFVN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CHVWGNQAWNTRDLSRNNWWVALLAFGEGWHNNHHAFEYSARHGLEWWQIDMTWYVVRF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QAIGLATDVKLPTESQKQKMAFNSDSIA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SLD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EGENKKYITSEELKEHNKPGDLWISIQGKVYNVSDWAKDHPGGEVPLLNLAGQDVTDA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AYHPGSAWKYLDPFFTGYHLRDFKVSEVSKDYRKLVSEFVKMGLFEKKEHVTLYTLSS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VMFSIVVYGVIGCSSVWAHLGAALLLGLLWMQSTYVGHDSGHYEVMSSPGYNKLAQILC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GNCMTGISIAWWKWTHNAHHISCNSLDYDPDLQHIPVFAVSTRFFNSIKSCFYGRKLVF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LSRFLISYQHFTFYPVLCFARVNLYLQTLLLLFSRRKVPDRAFNIMGILVFWVWFPLL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SLPNWGERVMFVLASFAVCSIQHLQFCLNHFSADVYEGPPNGNDWFEKQTGGTLDISC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WMDWFFGGLQFQLEHHLFPRLPRAQLRKISPLVIDLCKKHNLPYRSLTFVEANLWTLK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RTAALQARNLSNPSSQNLLWEAFNT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4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YSLAQHKYTPNFHHQVCKNHPPRHPSRVHCSTTTTTTTTSRSKSNAKSLVIETRLVPV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MPTVVTTEIHRPMNNDPSLQSTWSHRAWVAAGCSTLVISLGESIKGAIDLNMWVEPIV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WVGYILADLGSGVYHWAIDNYGDGSTPIVGAQIEAFQGHHKWPWTITRRQFANNLHA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AVTLAVLPVVLLCHDPIVEGFVVVCSGCIMFSQQFHAWSHGTKSRLPPLVVALQEAGV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SRWQHAAHHRAPYNNNYCIVSGVWNEFLDKHKVFEAMEMVLYFKTGVRPRSWSEPAPE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EEIETPSQIQIQT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SLD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EVVEKEKKYITSEELKGHNKEGDLWISIQGKVYNVSDWVKEHPGGDVPISNLAGQDVT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FIAYHPGTAWSHLEKFFTGYHLSDFKVSEVSKDYRKLASEFSKLGLFDTKGHVTSCT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VAVMFLIVLYGVLRCTSVWAHLGSGMLLGLLWMQSAYVGHDSGHYVVMTTNGFNKVAQI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SGNCLTGISIAWWKWTHNAHHIACNSLDHDPDLQHMPVFAVSSRFFNSITSHFYGRKL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DFIARFLICYQHFTFYPVMCVARVNLYLQTILLLFSRRKVQDRALNIMGILVFWTWFP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VSCLPNWPERVMFVLASFAVCSIQHIQFCLNHFAANVYVGPPSGNDWFEKQTSGTLDI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CASSMDWFFGGLQFQLEHHLFPRLPRCQLRKISPLVSDLCKKHNLPYRSLSFWEANQWTI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TLRTAALQARDLTNPAPKNLLWEAVNT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8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TWVLSECGLRSLPPVFPRPTRPISCQKPSKFRFLSINKGVADLNLQPRGFTCYNFRE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WESGVSAPLKVATTEGEEEEGINGANGVVEEVPEFDPSAPPPFKLADIRASIPKHCWV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PWKSMSYVVRDVIVVFGLAVAAAYLNNWVVWPLYWAAQGTMFWALFVLGHDCGHGSFSN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NPKLNSVAGHLLHSSILVPYHGWRISHRTHHQNHGHVENDESWHPLPEKIFKSLDNVTR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RFTLPFPLLAYPIYLWSRSPGKTGSHFNPDSDLFVPSERKDVITSTVCWTAMAALLVG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FVMGPVQLLKLYGIPYVIFVMWLDLVTYLHHHGHEDKLPWYRGEEWSYLRGGLTTIDR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GWINNIHHDIGTHVIHHLFPQIPHYHLIEATEAAKPVLGLYYREPKKSSPLPIYLIGE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RSMKKDHFVSNTGDIVYYQTDPTLSSSSTS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3.4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VQAQPLQHVGNGAGKEDQAYFDPSAPPPFKIANIRAAIPKHCWEKNTLRSLSYVLRD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TALVAAAIGFNSWFFWPLYWPAQGTMFWALFVLGHDCGHGSFSNSPLLNSIVGHILH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ILVPYHGWRISHRTHHQNHGHVEKDESWVPLTEKVYKNLDNMTRMMRFTLPFPIFAYP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WSRSPGKEGSHFNPYSNLFSPGERRDVLTSTLCWGIMLSVLLYLSLTMGPLFMLKLYG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PYLIFVMWLDFVTYLHHHGYKQKLPWYRGQEWSYLRGGLTTVDRDYGWINNIHHDIGT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IHHLFPQIPHYHLIEATKAAKAVLGKYYREPQKSGPLPLHLIKYLLHSISQDHFVSDS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IVYYQTDSQLHKDSWTQS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SLD.6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KEFEEEGGVNPIIIGWRRRTRLLVAVGFDLVRNHEIQYRLWRVEFKELKEHNKSGDLW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IQGKVYNVSDWAKDHPGGEVPLLNLAGQDVTDAFIAYHPGSAWKYLDPFFTGYHLRDFK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SEVSKDYRKLVSEFAKVGLFEKKEHVTLYTLSSVAVMFSIVVYGVIGCNSVWAHLGAA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LGLLWMQSTYVGHDSGHYEVMSSPGYNKLAQILCGNCMTGISIAWWKWTHNAHHISCN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DYDPDLQHIPVFAVSTRFFNSIKSCFYGRKLVFDSLSRFLISYQHWTFYPVLCFARVN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LQTLLLLFSRRKVPDRAFNIMGILVFWIWFPLLISSLPNWGERVMFVLASFAVCSIQH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QFCLNHFAADVYEGPPNGNDWFEKQTGGTLDISCSTWMDWFFGGLQFQLEHHLFPRLPR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LRKISPLVIDLCKKHNLPYRSLTFVEANLWTLKTLRTAALQARNLSNPSSQNLLWEAF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GmFAD7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TWILSECGLKPLAPVIPRPRTGAALSSTSRVEFLDTNKVVAGPKFQPLRCNLRERNW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KVSAPLRVASIEEEQKSVDLTNGTNGVEHEKLPEFDPGAPPPFNLADIRAAIPKHCWVK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PWRSMSYVVRDVIAVFGLAAAAAYLNNWLVWPLYWAAQGTMFWALFVLGHDCGHGSFS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SKLNSVVGHLLHSSILVPYHGWRISHRTHHQHHGHAENDESWHPLPEKLFRSLDTVTR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RFTAPFPLLAFPVYLFSRSPGKTGSHFDPSSDLFVPNERKDVITSTACWAAMLGLLVG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FVMGPIQLLKLYGVPYVIFVMWLDLVTYLHHHGHEDKLPWYRGKEWSYLRGGLTTLDR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GWINNIHHDIGTHVIHHLFPQIPHYHLVEATEAAKPVFGKYYREPKKSAAPLPFHLIG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IRSFKTDHFVSDTGDVVYYQTDSKINGSSKL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B2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QVVGTVRVSGCGAVVAPSRRQCRVSAAVLTAAETATATRRRVTHSMPPEKAEVFRSLE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ARSSLLPLLKPVEECWQPTDFLPDSSSEMFEHQVHELRARAAGLPDEYFVVLVGDMIT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ALPTYQTMINTLDGVRDETGASACPWAVWTRTWTAEENRHGDILGKYMYLSGRVDMRM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EKTVQYLIGSGMDPGTENNPYLGFVYTSFQERATAVSHGNTARLARAHGDDVLARTCGT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ADEKRHETAYGRIVEQLLRLDPDGAMLAIADMMHKRITMPAHLMHDGRDMNLFDHFAA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QRLNVYTARDYADIVEFLVKRWKLETLETGLSGEGRRARDFVCGLAKRMRRAAERAED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KKDEQRKVKFSWIYDREVIV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B2.2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SRMALRPNDVTLRLTPPLAAAARRNRRAAAGGVRVYAVASGAVSTKVENKKPFAPPR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HVQVTHSMPPQKIEIFKSLDDWARDNILSHLKPVEKCWQPQDFLPDPASDGFHDEVKE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ERAKEIPDDYFVCLVGDMITEEALPTYQTMLNTLDGVRDETGASPTAWAVWTRAWTAE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RHGDLLNKYLYLTGRVDMRQIEKTIQYLIGSGMDPRTENNPYLGFIYTSFQERATFIS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NTARHAKDFGDLKLAQICGIIASDEKRHETAYTKIVEKLFEIDPDGTVLAFADMMKKKI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SMPAHLMFDGEDDKLFEHFSMVAQRLGVYTAKDYADILEFLVSRWKISDLTGLSSEGNK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DYLCTLAARIRRLDERAQSRAKKAGTLPFSWVYGREVQL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B2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STAGVGGIGNPTPRGKKPFAPWREVPPQVTHTLPPEKKEVFDSLEGWAADTILPYLK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EESWQPQDHLPDPRSPSFGDEVAALRERAAGLPDDHLVCLVGDMVTEEALPTYQTMLNT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DGGVRDETGAGGSAWAVWTRAWAAEENRHGDLMNKYLYLTGRVDMRQVEKTIQYLIGS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VVGRALLTGVLKFLEADPRTENDPYMGFIYTTFQERATSISHGNTARHAGRHGDAALA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CGTVAADEKRHEAAYAAIVAKLFEVDPDYTVRAFARMMRRKVAMPARLMYDGADDRLF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FAAVAQRLGVYTAADYAGIIEFLVARWGVPGLAAGLSGEGRRAQDFVCSLGPRFRRME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AQEAAKRAPPAAAAPFSWIHGRQVQL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&gt;OsDES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AAAGDGREEEGVMATDFFWSYTDEPHATRRREILAKHPQIKELFGPDPLAFLKIAAV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LQLWTATLLRDASWVKILTVAYFFGSFLNHNLFLAIHELSHNLAFTTPSYNRWLGIFA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PIGVPMSITFQKYHLEHHRFQGVDGIDMDIPSQAEAHAVKNTLSKSVWVVFQLFFYAL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LFLKPKPPGLWEFTNLIIQIALDASMVYFFGWKSLAYLILSTFVGGGMHPMAGHFISEH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YVFNPDQETYSYYGPLNLMTWHVGYHNEHHDFPRIPGTRLYKVREIAPEYYNNLKSYKS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QVIYMYIMDQTVGPFSRMKRKAPKKDS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D2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LLNSCIRNLLLIGLVARYFCSCGVSVLLHYNIAQIAPSDPTTILQSILTFSSPAIVIV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SSKMGAGGRMTEKEREEQQKLLGRAGNGAAVQRSPTDKPPFTLGQIKKAIPPHCFQRS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IKSFSYVVHDLVIVAALLYFALVMIPVLPSGMEFAAWPLYWIAQGCVLTGVWVIAHECG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AFSDYSVLDDIVGLVLHSSLLVPYFSWKYSHRRHHSNTGSLERDEVFVPKQKSAMAWY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YVYHNPIGRLVHIFVQLTLGWPLYLAFNVSGRPYPRFACHFDPYGPIYNDRERVQIFI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VGVVSAGLALFKLSSAFGFWWVVRVYGVPLLIVNAWLVLITYLQHTHPALPHYDSSEW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WLRGALATVDRDYGILNKVFHNITDTHVAHHLFSTMPHYHAMEATKAIRPILGEYYQFD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PVAKATWREAKECIYVEPEDNKGVFWYNNKF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D7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RLVLSECCGLTPLRLRGRGAIALPAPPSLAAGPRRPVSAAAAGGAIHREWALRVSAP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LTSVVEEDNRGEEVVEEEARGSLAAAEAAAGEVGGDGDGFDPGAPPPFGLAEIRAAIP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CWVKDPWRSMSYVLRDVVVVLGLAAAAARVDSWLVWPLYWAAQGTMFWALFVLGHDCGH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GSFSSNAKLNSVVGHILHSSILVPYHGWRISHRTHHQNHGHVEKDESWQPLSERLYNSL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MTKKLRFTMPFPMLAFPLYLFARSPGKKGSHFNPSSDLFQPNEKKDVITSTASWLAMV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LAGLTFVMGPLKMLKLYAVPYVIFVMWLDFVTYLHHHGHEDKLPWYRGKEWSYLRGGL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LDRDYGWINNVHHDIGTHVIHHLFPQIPHYHLVEATEAAKPVLGKYYKEPEKSAPLPF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LGVLAKSLNSDHYVSDTGDVVYYQTDLKTSSSAQSSD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B2.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SSGLAVAATASSAWLCCPNHHIHTSSSRSRKHLLLHGLYGSAPARTRGRRPPVWTAA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TAAAPADTAASARREQVEIARSLNAWVEENMLPLLTPVDSAWQPHDFLPCSAAGGGEA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AFTEGVAELRAGAAGVPDEVLVCLVGNMVTEEALPTYQSMGNRAEGLADGTGVSPLPW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WLRGWTAEENRHGDLLNRYLYLSGRVDMRQVEATVHRLLRNGMEMLAPASPYHGLIYG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QERATFISHGHTARLAGQHGDRALAKICGVIAADERRHEAGYTMASGRLFELDPDGMA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LADVMRGKVTMPGQLMSDGRDGDGEHSLFARFSAVAERAGVYTARDYGDLVEHFVRRW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AELAAGLSGEGRRAQEYLCGLAPKIRRMEELAHRRAARIEPAMARFSWIFDRPVMLG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B2.5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FAASHTASPSSCGGVAQRRSNGMSPVVAMASTINRVKTAKKPYTPPREVHLQVKHSLP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PQKREIFDSLQPWAKENLLNLLKPVEKSWQPQDFLPDPSSDGFYDEVKELRERAKEIPD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FVCLVGDMVTEEALPTYQTMLNTLDGVRDETGASPTTWAVWTRAWTAEENRHGDLLNK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YLTGRVDMKQIEKTIQYLIGSGMDPGTENNPYLGFLYTSFQERATFISHGNTARHAKE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DLKLAQICGTIAADEKRHETAYTKIVEKLFEIDPDYTVLAFADMMRKKISMPAHLMYDG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KDDNLFEHFSAVAQRLGVYTARDYADILEFLVQRWKVADLTGLSGEGRRAQDFVCTLAP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RRLDERAQARAKQAPVIPFSWVYDRKVQL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D2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TSSRPTTVKEGKKLEAPRRAGSHAAVKRSPVDKPPFTLGDIRKAIPPHCFHRSVIKS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YLLHDLAIAAGLLYFALVVIPALPGVLRLVAWPFYWAAQGCFLFGVWIIAHECGHHAF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GHALLDDTLGLVLHSWLLAPYFSWKYTHQRHHSNTSSQERDEVFVPRFKSDLPWYSPYV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YNNPVARLLLLVVQLTVGWPMYLVFNTWGRQYPRFASHFDPSGPIYKGRERVFIAISD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MLAVSLALYRLAEGYGFWWVVRVYGVPLLVVNAWLVVVTYLHHTHRAIPHYDSSEWDW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GALATVDRDYSFLNRVFHNITDTHVVHHLFPTIPHYHAVEATKAIRPILGEYYQFDPT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VKAIWREAKECIYIQSEDHKGVFWYSNKF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D2.3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TRRGCTCSLRASQPRTSPLSSGPTAGPSRTATILCLSSSGVQAADAAELTILCCFLSK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LPTTYVQEQLRTVINRNTGTSGRRTTTVVEGKKQELLLRRSGSSAAMQRSPVDKPPFT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DIKKAIPPHCFHRSVIKSFSYLLHDLAIAAGLLYFALVGIPALPSILRLVAWPLYWAA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SVLTGVWVIGHECGHHAFSDYLLLDNLVGLVLHSALLTPFFSWKYSHRRHHANTGSMEK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EVYVAKKKSALPWYTPYVFGNPVGRLVYIALQLTLAWPLYLAFNLSGQPYPRLVTCHY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YSPLFSDQERVQVLVSDAAILAVLLALHRLTAAYGLWWVVRVYGVPVMIVGALFVLIT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HHTHRALPHYDSSEWEWLRGSLATVDRDYGVLNRVLHNVTDTHVLHHLFPSMPHYHAM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TRAARPVLGEYYKFDRTPIIEATWREAKECMYVEPRERDGIYWYNNKF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D8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RLLLSGVAPLPLLPCRRRAIAFALPLGNVRLRLRVAAPTSRVATVEEDDNENNAPPP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CEDFDPGAAPPFGLADIRAAIPKHCWVKDPWRSMGYVLRDVVVVFALAAAAARLHSCLA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LYWAAQGTMFWALFVLGHDCGHGSFSNNSRLNSVMGHILHSSILVPYHGWRISHRTHH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HGHVDKDESWHPLPERLYRSLNRATRMLRFSIPFPMLAYPFYLWSRSPGKSGSHFHPS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LFQPNERNDVLTSTACWVAMAALLAGLTFLMGPLLMLNLYFVPYWIFVMWLDFVTYLH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GHNDKLPWYRGKEWSYLRGGLTTVDRDYGWINNIHHDIGTHVIHHLFPQIPHYHLIEA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AAKGVMGKYYREPDKSGPFPLHLFGALSRSLKRDHYVSDTGDVVYYQTDPAN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D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YAMTPRCHLPPPCRAASTTPATSTALSTPPPSRAGPDELRSTWAHRAWTLAGSAAVLS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STSATLAAADADANGAAAAFAAPLAAALAAYSLADLATGVYHWLVDNYGDADTPVLGPQ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IAAFQGHHRHPSTITRREPCNNLHALARAVALALPPAGAALAAAGAPASAHAFAAVFAAC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LSQQFHAWAHGNPRRLPPGVGAMQRAGVLVSRAQHGAHHRAPYDNNYCIVSGMWNAT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RHRVFEAMEMVVFLRTGVRPRSWDEPDAAWTEDYDDTAAVAGGDTSLDTQ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B2.6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ATATMAMPLANRLRCKPNTNSSSPSRTLFGRRVTMISSSRWMCRGSAVSGSAIMSAA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DVAAAVRREEDEEMRSYLSPEKLEVLTQMEPWVEEHVLPLLKPVEAAWQPSDLLPDPAV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GEGFHAACAELRERAAGVPDLLLVCLVANMVTEEALPTYQSSLNRVRAVGDLTGADAT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ARWIRGWSAEENRHGDVLNRYMYLSGRFDMAEVERAVHRLIRSGMAVDPPCSPYHAFV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AFQERATAVAHGNTARLVGARGHGDAALARVCGTVAADEKRHEAAYTRIVSRLLEADP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GVRAVARMLRRGVAMPTSPISDGRRDDLYACVVSLAEQAGTYTVSDYCSIVEHLVREW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EELAAGLSGEGRRARDYVCELPQKIRRMKEKAHERAVKAQKKPISIPINWIFDRHVSV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P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B2.7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ASATTSTLAVTMFGYPNRNCHLKPPATATLRFWRSAAAAAVATSRREAEAEEADEVR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CLAPARLEVLEQMEPWVEAHVLPLLKPAEEAWQPADLVPDAAALGADGFHAACVELRGR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GVPDAHLVCLVGNMVTEEALPTYQSMANRFESARDVTGADATAWARWIRGWSAEENRH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VLNRYMYLSGRLDMRQVERTVHRLIGSGMAMHAPASPYHGFIYVAFQERATAISHGNT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NVRAHGDDALARICGAIASDEKRHEAAYTRVVERLLEADPDTTVRALAYMMRRRITMP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LMDDGRDADLFAHYAAAAQQAGTYTASDYRGILEHLIRRWRVAELEAGLSGEGRRARD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CALPQKIRRMEEKAHDRAAQMRKRPTAIPFSWIFDKPVDLMLP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D6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TASGVSTPLQLPSTRRVGGCCSRPGSPAPGKNAFPRRAAGGAPAGTFFLKRDSVYKG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CHQFLPLKQSGRLQAAVLPVTPPLLDDEEKRKQMCEDYGFKQIGEQLPDNVTLKDVMD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PKEVFEIDDLKSWTSVLISVTSYALGIFLISKAPWYLLPLAWAWTGTAVTGFFVIGHDC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HKSFSRNKLVEDIVGTLAFLPLIYPYEPWRFKHDRHHAKTNMLIEDTAWQPVFSKEFR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SLLRKAMIFAYGPIRPWMSIAHWLIWHFDLKKFRPNELPRVKISLASVLAFMAIGWPL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LKSGIAGWFKFWFMPWMVYHFWMSTFTMVHHTAPHIPFKTSEEWNAAQAQLNGTVHCD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RWIEILCHDINVHVPHHISPRIPSYNLRAAYDSIKQNWGKYINEASWNWRLMKTILTKC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VYDKDRYYVPFDEVAPEESQPIKFLKKVMPDYA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SLD1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PPAIPTATMPASPKEAQSRAGAGVRMISSEELRAHASRDDLWISISGDVYDVTAWVPH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GGDIPLLTLAGQDATDAFAAYHPPSARPLLGRFLVGRLEDYTVSPASADFRRLLAQLS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GLFERVGPTPKVQVAGMLLLLCAALYCVLACASAWAHLLAGGLIGFIWIQSGWMGHDS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HRITGHAALDRLLQVLSGNCLTGLSIAWWKCNHNTHHIACNSLDHDPDLQHMPLFAVS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KLFGLWSYFYQRTLVFDAASKFLISYQHWTFYPVMCFARINLLIQSAVFLLSSRKVPQR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EIAGVAAFWVWYPMVVSCLPNWWERVAFVVASFVITGIQHVQFCLNHFSSEVYVGPPK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DWFEKQTAGTLDIQCSPWMDWFHGGLQFQIEHHLFPRLPRCHLRKVSPFVRDLCKKHG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YAAASFWQANVLTWKTLRAAALQARKATSGAAPKNLVWEAVNTHG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D3.1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LNNVVGHLLHSFILVPYHGWRISHRTHHQNHGHIERDESWHPITEKLYWQLETRTKKL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TLPFTLLAFPWYRSPGKTGSHFLPSSDLFSPKEKSDVIVSTTCWCIMISLLVALACVF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VPVLMLYGVPYLVFVMWLDLVTYLHHHGHNDLPWYRGEEWSYLRGGLTTVDRDYGWIN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HHDIGTHVIHHLFPQIPHYHLVEATKAARPVLGRYYREPEKSGPLPLHLFGVLLRSLR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HFVSDVGDVVYYQTDHSLNGTDWAEDAKHK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OsFAD3.2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ASATQEADCKASEDARLFFDAAKPPPFRIGDVRAAIPAHCWRKTPLRSLSYVARDLL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AALFAAAATRIDVSVAWAAWPLYWAAQGTMFWALFVLGHDCGHGSFSDSAMLNNVVGH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HSFILVPYHGWRISHRTHHQNHGHIEKDESWHPITEKLYRKLETRTKKLRFTLPFPL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PVYLWYRSPGKTGSHFLPSSDLFSPKEKSDVIVSTTCWCIMISLLVALACVFGSVPVLM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YGVPYLVFVMWLDLVTYLHHHGHNDLPWYRGEEWSYLRGGLTTVDRDYGWINNIHHDI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HVIHHLFPQIPHYHLVEATKAARPVLGRYYREPEKSGPLPLHLFGVLLRSLRVDHFVS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GDVVYYQTDHSLNGTDWAEDAKHK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ADS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SLSASEKEENNKKMAADKAEMGRKKRAMWERKWKRLDIVKAFASLFVHFLCLLAPFNF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PALRVALIVYTVGGLGITVSYHRNLAHRSFKVPKWLEYFFAYCGLLAIQGDPIDWVSTH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YHHQFTDSDRDPHSPNEGFWFSHLLWLFDTGYLVEKCGRRTNVEDLKRQWYYKFLQRT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YHILTFGFLLYYFGGLSFLTWGMGIGVAMEHHVTCLINSLCHVWGSRTWKTNDTSRNVW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LSVFSFGESWHNNHHAFESSARQGLEWWQIDISWYIVRFLEIIGLATDVKLPSESQRR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MVR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ADS8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DTTKDDGSSQSKAVRGEKRAFFFRKWTRIDIARASAVGAVHLLCLLAPFNYKWEALRF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GVILAIVTSLSITFSYHRNLTHKSFKLPKWLEYPFAYSALFALQGHPIDWVSTHRFHHQ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DSDRDPHSPIEGFWFSHVFWIFDTSYIREKCGGRDNVMDLKQQWFYRFLRNTIGLHIL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WTLVYLWGGLPYLTCGVGVGGTIGYNGTWLINSACHIWGSRAWNTKDTSRNIWWLGPF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ESWHNNHHAFEASARHGLEWYQVDLTWYLICFFQALGLATDVKLPTDAQKRKLAFAR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ADS7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SETTKDDGSSQKKSVRKEKRAYVLRKWTQFDVGRASTVGTVHLLCLLAPFNYKWEAFR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IILAILTNLCITFSYHRNLTHRSFKLPKWLEYPFAYSALLALQGDPLDWVSIHRFHHQ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DSDRDPHSPIEGFWFSHVLWIFDTDYIREKCGRRNNVMDLKQQWFYRFLKKTLVLHI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WTLIYLWGGLPYLTWTVGFGGVIGYHGTWLVNSACHICGSQAWQTNDTSRNVWWLALL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ESWHNNHHAFETSARHGLEWYQLDITWYLIWFFQALGLATNVKLPTDAQKRKMAIRR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ADS9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DKNKDDSSSQSKAVRKEKRAFLFRKWTRVDVMRVSAVGAVHLLCLLAPFNYTWEAFR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AMVGISTNLSITFSYHRNLTHRSFKLPKWLEYPFAYSALFALQGHPIDWVSTHRFHHQ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DSDRDPHSPIEGFWFSHVFWIFDTSYIREKCGGRDNVMDLKQQWFYRFLQNTIGLHILT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WILVYLWGGLPYLTWSVGVGGAIGYHATWLINSACHIWGSRAWNTKDTSRNIWWLGPF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ESWHNNHHAFEASARHGLEWYQVDLTWYLIWFFQVLGLATDVKLPTDAQKRKMSLAR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ADS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CDPTRDDGSSRSRVVSTMQKRAYFQRQWPLVDVVRASVVVIVHFLCLLAPFNFKWEAL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GLVLFALTTLSITFSFHRNLSHRSFKIPKWLEYPWAYSAVFALQGDPMDWVSIHRFHHQ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TDSDRDPHSPKEGLLFSHILWIFDTQYIKYKCGGRDNVLDLKKQWFYKFLRRTIAVHI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FWTILYLYGGLPYLTCGGGVGIFIGYHVTWLVNSACHIWGSRSWNTKDTSRNVWWLSL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MGESWHNNHHAFESSARQGLEWWQIDITWYLIRLFEVLGIATDVKLPSELQKQKMALV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ADS6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CDPIREDGSNKRGAVSKEKRPYIHREWSWADIIRALTVINVHFLCLLAPFNYKWEALRF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GFVLYALTSLSITFSYHRNLAHRSFKLPKWLEYPLAYFAVFALQGDPLDWVSIHRFHHQ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DSDRDPHSPIEGFWFSHVWWICDTRYIKYKCGGRNNVMDLKQQWFYWFLRMTIGFHVL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WTVLYLYGGLPYLTCGGGVGGVIGYHVTWLVNSACHIWGSRSWKTKDTSRNVWWLSLF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ESWHNNHHAFESSARQGLEWWQIDITWYLIRLFEVLGLATDVKLPSEIQKQKLALTR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B2.1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LAHKSLLSFTTQWATLMPSPSTFLASRPRGPAKISAVAAPVRPALKHQNKIHTMPPEK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IFKSLDGWAKDQILPLLKPVDQCWQPASFLPDPALPFSEFTDQVRELRERTASLPDEY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LVGDMITEDALPTYQTMINTLDGVRDETGASESAWASWTRAWTAEENRHGDLLRTYL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SGRVDMLMVERTVQHLIGSGMDPGTENNPYLGFVYTSFQERATFVSHGNTARLAKSAG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PVLARICGTIAADEKRHENAYVRIVEKLLEIDPNGAVSAVADMMRKKITMPAHLMTDGR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MLFEHFSAVAQRLEVYTADDYADILEFLVGRWRLEKLEGLTGEGQRAQEFVCGLAQRI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LQERADERAKKLKKTHEVCFSWIFDKQISV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D4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VSFQTKNPLRPITNIPRSYGPTRVRVTCSVTTTNPQLNHENLVVEKRLVNPPLSKNN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TLQSTWTHRLWVAAGSTTIFASFAKSIIGGFGSHLWLQPALACYAGYVFADLGSGVYHW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AIDNYGGASTPIVGAQLEASQGHHKYPWTITKRQFANNSYTIARAITFIVLPLNLAINN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FHSFVSTFAFCILLSQQFHAWAHGTKSKLPPLVMALQDMGLLVSRKDHPGHHQAPYNS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CVVSGAWNKVLDESNLFKALEMALFFQFGVRPNSWNEPNSDWTEETETNFFTKI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D4.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TSLQTKYTLNPITNNIPRSHRPSFLRVTSTTNSQPNHEMKLVVEQRLVNPPLSNDPT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QSTWTHRLWVAAGCTTVFVSFSKSIIGAFGSHLWLEPSLAGFAGYILADLGSGVYHWAT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YGDESTPLVGIHIEDSQDHHKCPWTITKRQFANNLHFMARGTTLIVLPLDLAFDDHVV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FVSMFAFCVLFCQLFHAWAHGTKSKLPPLVVGLQDIGLLVSRIHHMNHHRAPYNNNYC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SGVWNKVLDESNVFKAMEMVLYIQLGVRPRSWTEPNYE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D3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VVAMDQRTNVNGDPGAGDRKKEERFDPSAQPPFKIGDIRAAIPKHCWVKSPLRSMSYV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DIIAVAALAIAAVYVDSWFLWPLYWAAQGTLFWAIFVLGHDCGHGSFSDIPLLNSVVG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LHSFILVPYHGWRISHRTHHQNHGHVENDESWVPLPERVYKKLPHSTRMLRYTVPLPM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YPLYLCYRSPGKEGSHFNPYSSLFAPSERKLIATSTTCWSIMFVSLIALSFVFGPLAV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KVYGVPYIIFVMWLDAVTYLHHHGHDEKLPWYRGKEWSYLRGGLTTIDRDYGIFNNIHH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GTHVIHHLFPQIPHYHLVDATKAAKHVLGRYYREPKTSGAIPIHLVESLVASIKKDHY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DTGDIVFYETDPDLYVYASDKSKIN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ADS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SVTSTVEENHQKNPSTPAAVEEKKKRRWVFWDRRWRRLDYVKFSASFTVHSLALLAPF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TWSALWVTFLFYTIGGLGITVSYHRNLAHRSFKVPKWLEYLLAYCALLAIQGDPIDWVS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THRYHHQFTDSERDPHSPKEGFWFSHLLWIYDSAYLVSKCGRRANVEDLKRQWFYRFLQ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VLFHILGLGFFLFYLGGMSFVTWGMGVGAALEVHVTCLINSLCHIWGTRTWKTNDTSR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WWLSVFSFGESWHNNHHAFESSARQGLEWWQIDISWYIVRFFEIIGLATDVKVPTEAQ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RMAIVR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B2.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LKFNPLVASQPYKFPSSTRPPTPSFRSPKFLCLASSSPALSSGPKEVESLKKPFTPPR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EVHVQVLHSMPPQKIEIFKSMENWAEENLLIHLKDVEKSWQPQDFLPDPASDGFEDQVR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RERARELPDDYFVVLVGDMITEEALPTYQTMLNTLDGVRDETGASPTSWAIWTRAWTA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NRHGDLLNKYLYLSGRVDMRQIEKTIQYLIGSGMDPRTENNPYLGFIYTSFQERATFI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GNTARQAKEHGDIKLAQICGTIAADEKRHETAYTKIVEKLFEIDPDGTVMAFADMMRKK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ISMPAHLMYDGRNDNLFDNFSSVAQRLGVYTAKDYADILEFLVGRWKIQDLTGLSGEGN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QDYLCGLAPRIKRLDERAQARAKKGPKIPFSWIHDREVQL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SLD2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DQTKKRYVTSEDLKKHNKPGDLWISIQGKVYDVSDWVKSHPGGEAAILNLAGQDVTD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IAYHPGTAWHHLEKLHNGYHVRDHHVSDVSRDYRRLAAEFSKRGLFDKKGHVTLYTLTC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GVMLAAVLYGVLACTSIWAHLISAVLLGLLWIQSAYVGHDSGHYTVTSTKPCNKLIQL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GNCLTGISIAWWKWTHNAHHIACNSLDHDPDLQHIPIFAVSTKFFNSMTSRFYGRKLT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PLARFLISYQHWTFYPVMCVGRINLFIQTFLLLFSKRHVPDRALNIAGILVFWTWFPL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SFLPNWQERFIFVFVSFAVTAIQHVQFCLNHFAADVYTGPPNGNDWFEKQTAGTLDISC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SFMDWFFGGLQFQLEHHLFPRLPRCHLRTVSPVVKELCKKHNLPYRSLSWWEANVWTI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LKNAAIQARDATNPVLKNLLWEAVNTHG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B2.6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KMALLLNSTITVAMKQNPLVAVSFPRTTCLGSSFSPPRLLRVSCVATNPSKTSEETDK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FRPIKEVPNQVTHTITQEKLEIFKSMENWAQENLLSYLKPVEASWQPQDFLPETNDED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YEQVKELRDRTKEIPDDYFVVLVGDMITEEALPTYQTTLNTLDGVKDETGGSLTPWAVW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RAWTAEENRHGDLLNKYLYLSGRVDMRHVEKTIQYLIGSGMDSKFENNPYNGFIYTSF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RATFISHGNTAKLATTYGDTTLAKICGTIAADEKRHETAYTRIVEKLFEIDPDGTVQA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SMMRKRITMPAHLMHDGRDDDLFDHYAAVAQRIGVYTATDYAGILEFLLRRWEVEKLG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LSGEGRRAQDYLCTLPQRIRRLEERANDRVKLASKSKPSVSFSWIYGREVEL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B2.7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LLLNSTMTVAMKQNPATAVSFMQTTCLGSSFSPPRHLQVSCVATNPSKTFRPIKEVS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VTHTITQEKLEIFKSMENWAQENLLSYLKPVETSWQPQDFLPETKDEDRFYEQVKELR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TKEIPDDYFVVLVGDMITEEALPTYQTVMNTLDGAKDETGVSLTPWAVWLRAWTAEEN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GDLLNKYLYLSGRVDTRHVEKTIQYLIGSGMDTKYENNPYNGYIYTSFQERATFISHAN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TAKLATTYGDTTLAKICGTIAADEKRHEMAYTRIVEKLFEIDPDGTVQALASMMRKRIT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AQLMHDGRDDNLFDHYAAVAQRIGVYTATDYAGILEFLLRRWEVEKLGMGLSGEGRRA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YLCTLPQRIRRLEERADDRVKRASKSKPSVSFSWIYGREVEL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B2.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MAMDRIVFSPSSYVYRPCQARGSRSSRVSMASTIRSATTEVTNGRKLYIPPREVHVQ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HSMPPQKLEIFKSLEGWADETLLTYLKPVEKSWQPTDFLPEPESEGFYDQVKELRERCK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ELPDDYFVVLVGDMITEEALPTYQTMLNTLDGVRDETGASPTPWAIWTRAWTAEENRHG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LNKYLYLSGRVDMRQIEKTIQYLIGSGMDPKTENNPYLGFIYTSFQERATFISHGNTA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AKDRGDLKLAQICGTIAADERRHETAYTKIVEKLFEIDPDGTILGLADMMKKKISMPA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MYDGQDDNLFEHFSTVAQRLGVYTAKDYADILEFLVERWNVETLTDLSSEGHRAQDFVC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LPARIRKIEERAQGRAKEAAKNIPFSWIFGRNIRA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D7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NLVLSECGIRPLPRIYTTPRSNFLSNNNKFRPSLSSSSYKTSSSPLSFGLNSRDGFT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WALNVSTPLTTPIFEESPLEEDNKQRFDPGAPPPFNLADIRAAIPKHCWVKNPWKSLS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RDVAIVFALAAGAAYLNNWIVWPLYWLAQGTMFWALFVLGHDCGHGSFSNDPKLNSVV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GHLLHSSILVPYHGWRISHRTHHQNHGHVENDESWHPMSEKIYNTLDKPTRFFRFTLPL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LAYPFYLWARSPGKKGSHYHPDSDLFLPKERKDVLTSTACWTAMAALLVCLNFTIGPI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LKLYGIPYWINVMWLDFVTYLHHHGHEDKLPWYRGKEWSYLRGGLTTLDRDYGLINNI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DIGTHVIHHLFPQIPHYHLVEATEAAKPVLGKYYREPDKSGPLPLHLLEILAKSIKED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VSDEGEVVYYKADPNLYGEVKVRAD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D2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GAGGRMPVPTSSKKSETDTTKRVPCEKPPFSVGDLKKAIPPHCFKRSIPRSFSYLISD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IASCFYYVATNYFSLLPQPLSYLAWPLYWACQGCVLTGIWVIAHECGHHAFSDYQWLD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VGLIFHSFLLVPYFSWKYSHRRHHSNTGSLERDEVFVPKQKSAIKWYGKYLNNPLGRI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LTVQFVLGWPLYLAFNVSGRPYDGFACHFFPNAPIYNDRERLQIYLSDAGILAVCFGLY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YAAAQGMASMICLYGVPLLIVNAFLVLITYLQHTHPSLPHYDSSEWDWLRGALATVDR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GILNKVFHNITDTHVAHHLFSTMPHYNAMEATKAIKPILGDYYQFDGTPWYVAMYREA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CIYVEPDREGDKKGVYWYNNKL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ADS3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SLLTKPKPVFLCSPSLSPRTLNTATPSLNFTRISFTHHQKLAPFKPPSLVVAFSEKG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RDVTTAAAATEGDYRRIMLSDVLVKKKEKVVWWEREWKAMDFGAVAVVLSMHLLSLLAP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QFNWRAVSVAFGLYIVTGLLGITLSFHRNLSHKAFKLPKWLEYLFAYCGAQALQGNPI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WVSTHRYHHQFCDSDRDPHSPLDGFWFSHMNWMFDTNTITQRCGEPNNVGDLEKQPFYR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RTTYILHPLALAVALYAMGGFPFIVWGMGVRIVWVYHITWLVNSACHVWGKQAWNTGD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KNNWWVAALAFGEGWHNNHHAFEFSARHGLEWWQLDMTWYVVKFLQAIGLATDVKLPS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AQKQRMAFTSD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ADS5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MSLSTTLKPLSHFSPFVKRHNPKTNNTLFTLDTHNFTNSFWSKRGGSVSHRKHTVVAV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APDHVESSWRRLLSEVVVVRTKRSFWERSWTSWDVSKLVIFVGTHLLSLLAPFYFSWE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WVFPWLVFINGICITLSYHRNLSHRSFDLPKWLEYLFAYGGVLAFQGDPIEWVSNHRY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KHCETQRDPHSPTQGFWFSHMAWIFDTSSILENCGGEENVDDLVRQPFYRFLQRTVLLH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MAYSFLFYFCGGMPLLVWGIGITIAVRLHLTFLVNSVCHIWGTRAWNTSDFSKNNWWV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LTLGEGWHNNHHAFEFSARHGLEWWQLDITWCLIRFLEAIGLATNVKLPTETQMKGKA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SLD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EETEKKYITNEDLKKHNKSGDLWIAIQGKVYNVSDWIKTHPGGDTVILNLVGQDVTD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IAFHPGTAWHHLDHLFTGYHIRDFQVSEVSRDYRRMAAEFRKLGLFENKGHVTLYTLAF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VAAMFLGVLYGVLACTSVFAHQIAAALLGLLWIQSAYIGHDSGHYVIMSNKSYNRFAQL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GNCLTGISIAWWKWTHNAHHLACNSLDYDPDLQHIPVFAVSTKFFSSLTSRFYDRKLTF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DPVARFLVSYQHFTYYPVMCFGRINLFIQTFLLLFSKREVPDRALNFAGILVFWTWFPL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SCLPNWPERFFFVFTSFTVTALQHIQFTLNHFAADVYVGPPTGSDWFEKQAAGTIDISC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SYMDWFFGGLQFQLEHHLFPRLPRCHLRKVSPVVQELCKKHNLPYRSMSWFEANVLTI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LKTAAYQARDVANPVVKNLVWEALNTHG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DES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GKGGREKISSNEEEREGVMATDFFWSYTDEPHASRRRQILSCYPQIRQLFGPDPWAFL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TLVVILQLSTAAILHNSGWLKILSIAYFFGSFLNHNLFLAIHELSHNLAFSTPVYNRC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IFANLPIGVPMSVTFQKYHLEHHRFQGVDGIDMDVPTYTEAHLVTNIFAKTIWVFLQLF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FYALRPIFIKPKPPGYWEFINFLIQIVLDVSVVLFFGWRSFAYLILSTFVGGGMHPMAGH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ISEHYVFNPNQETYSYYGPLNLLTWSVGYHNEHHDFPRIPGNKLHLVKEIAGEYYEGL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YKSWSQVIYMYIMDTTVGPYSRMKRKLSKSD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D4.1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VSLPTKYPLRPITNIPKSHRPSLLRVRVTCSVTTTKPQPNREKLLVEQRTVNLPLSND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QSLQSTKPRPNREKLVVEQRLASPPLSNDPTLKSTWTHRLWVAAGCTTLFVSLAKSVIGG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FDSHLCLEPALAGYAGYILADLGSGVYHWAIDNYGDESTPVVGTQIEAFQGHHKWPWTIT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RQFANNLHALAQVITFTVLPLDLAFNDPVFHGFVCTFAFCILFSQQFHAWAHGTKSKLP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LVVALQDMGLLVSRRQHAEHHRAPYNNNYCIVSGAWNNVLDESKVFEALEMVFYFQLG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RPRSWSEPNSDWIEETEISNNQA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D6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MASRIADSLFAFTGPQQCLPRVPKLAASSARVSPGVYAVKPIDLLLKGRTHRSRRCVAP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RRIGCIKAVAAPVAPPSADSAEDREQLAESYGFRQIGEDLPENVTLKDIMDTLPKEVF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DDLKALKSVLISVTSYTLGLFMIAKSPWYLLPLAWAWTGTAITGFFVIGHDCAHKSFSK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KLVEDIVGTLAFLPLVYPYEPWRFKHDRHHAKTNMLVHDTAWQPVPPEEFESSPVMRK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IIFGYGPIRPWLSIAHWVNWHFNLKKFRASEVNRVKISLACVFAFMAVGWPLIVYKVGI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GWVKFWLMPWLGYHFWMSTFTMVHHTAPHIPFKPADEWNAAQAQLNGTVHCDYPSWIEI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CHDINVHIPHHISPRIPSYNLRAAHESIQENWGKYTNLATWNWRLMKTIMTVCHVYDKEE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NYIPFDRLAPEESQPITFLKKAMPNYTA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D8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ASSVLSECGFRPLPRFYPKHTTSFASNPKPTFKFNPPLKPPSSLLNSRYGFYSKTRNWA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LNVATPLTTLQSPSEEDTERFDPGAPPPFNLADIRAAIPKHCWVKNPWMSMSYVVRDVAI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FGLAAVAAYFNNWLLWPLYWFAQGTMFWALFVLGHDCGHGSFSNDPRLNSVAGHLLHSS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LVPYHGWRISHRTHHQNHGHVENDESWHPLPESIYKNLEKTTQMFRFTLPFPMLAYPF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LWNRSPGKQGSHYHPDSDLFLPKEKKDVLTSTACWTAMAALLVCLNFVMGPIQMLKLYGI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PYWIFVMWLDFVTYLHHHGHEDKLPWYRGKEWSYLRGGLTTLDRDYGWINNIHHDIGTHV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IHHLFPQIPHYHLVEATEAAKPVLGKYYREPKNSGPLPLHLLGSLIKSMKQDHFVSDTGD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VVYYEADPKLNGQRT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B2.5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SMALLLTSPAMKQKPAVITSPRRGSSPSRRLRVSCVTTNPARKKNETCNHFRPIKEVN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QLTHTIPQEKLEIFKSMENWAEQKLLPYLKPVEDSWQPQDFLPAPENDDEFYDRVKEIRE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RTKEIPDDYFVVLVGDMITEEALPTYQTTLNTLDGVKDETGGSLSPWAVWIRAWTAEENR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HGDLLNKYLYLTGRVDMRHVEKTIQYLIGSGMDSKFENNPYNGFIYTSFQERATFISHGN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TARLATTYGDVTLAKICGTIAADEKRHETAYTKIVEKLFEIDPDGSVQALASMMKKRIT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AHLMHDGRDNDLFDHYAAVAQRIGVYTAADYAGILEFLLRRWKVESLGLGLSGEGRRAQ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EYLCTLPQRIKRLEERANDRVKLVSKPSVSFSWVFGRDVKL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&gt;AtFAB2.4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MVMAMDRIALFSSSSSVYHHGSSHSHGSKSSRVFTIRSDSTAVGRKLYIPPREVHLQVKY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MPPQKLEIFKSLEGWANDNLLAYLKPVEKSWQPTDFLPEPESEGFYDQVKELRERCKE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SDDYLIVLVGDMITEEALPTYQTMINTLDGVRDETGASPTPWAVWTRAWTAEENRHGDLL</w:t>
      </w:r>
    </w:p>
    <w:p>
      <w:pPr>
        <w:pStyle w:val="PlainText"/>
        <w:bidi w:val="0"/>
        <w:jc w:val="both"/>
        <w:rPr/>
      </w:pPr>
      <w:r>
        <w:rPr>
          <w:rFonts w:cs="Times New Roman" w:ascii="Times New Roman" w:hAnsi="Times New Roman"/>
          <w:sz w:val="20"/>
          <w:szCs w:val="20"/>
          <w:lang w:bidi="ar-SA"/>
        </w:rPr>
        <w:t>NKYLYLSGRVDMRQIEKTIQYLIGSGMDPKTENNPYLGFIYTSFQERATFISHGNTARLA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KDLGDLTLGKICGTIAADERRHEHAYTKIVEKLFEIDPDTTVVGFADMMRKKISMPAHLM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YDGRDDNLFDHFSSVAQRLGVYTAKDYADILQHLVERWNVEKLSDLSSEGNRAQDYLCGL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  <w:t>PARIRKLEERAQGRTKEAAKNIPFSWIFGREVRA</w:t>
      </w:r>
      <w:r>
        <w:rPr>
          <w:rFonts w:cs="Times New Roman" w:ascii="Times New Roman" w:hAnsi="Times New Roman"/>
          <w:sz w:val="20"/>
          <w:szCs w:val="20"/>
          <w:lang w:bidi="ar-SA"/>
        </w:rPr>
        <w:t>*</w:t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</w:r>
    </w:p>
    <w:p>
      <w:pPr>
        <w:pStyle w:val="PlainText"/>
        <w:bidi w:val="0"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>
        <w:rPr>
          <w:rFonts w:cs="Times New Roman" w:ascii="Times New Roman" w:hAnsi="Times New Roman"/>
          <w:sz w:val="20"/>
          <w:szCs w:val="20"/>
          <w:lang w:bidi="ar-SA"/>
        </w:rPr>
      </w:r>
    </w:p>
    <w:sectPr>
      <w:footerReference w:type="default" r:id="rId2"/>
      <w:type w:val="nextPage"/>
      <w:pgSz w:w="11906" w:h="16838"/>
      <w:pgMar w:left="1334" w:right="1335" w:gutter="0" w:header="0" w:top="1440" w:footer="72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20</w:t>
    </w:r>
    <w:r>
      <w:rPr>
        <w:rtl w:val="true"/>
      </w:rPr>
      <w:fldChar w:fldCharType="end"/>
    </w:r>
  </w:p>
  <w:p>
    <w:pPr>
      <w:pStyle w:val="Footer"/>
      <w:spacing w:before="0" w:after="160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HeaderChar">
    <w:name w:val="Header Char"/>
    <w:qFormat/>
    <w:rPr>
      <w:sz w:val="22"/>
      <w:szCs w:val="22"/>
      <w:lang w:bidi="fa-IR"/>
    </w:rPr>
  </w:style>
  <w:style w:type="character" w:styleId="FooterChar">
    <w:name w:val="Footer Char"/>
    <w:qFormat/>
    <w:rPr>
      <w:sz w:val="22"/>
      <w:szCs w:val="22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  <w:ind w:left="0" w:right="0" w:hanging="0"/>
      <w:jc w:val="left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8T05:06:00Z</dcterms:created>
  <dc:creator>Zahra</dc:creator>
  <dc:description/>
  <cp:keywords/>
  <dc:language>en-US</dc:language>
  <cp:lastModifiedBy>Dr. ALi Movahedi</cp:lastModifiedBy>
  <dcterms:modified xsi:type="dcterms:W3CDTF">2020-08-13T00:5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